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4C095" w14:textId="3FB8B017" w:rsidR="003A0C7A" w:rsidRDefault="00232852">
      <w:pPr>
        <w:rPr>
          <w:lang w:val="en-US"/>
        </w:rPr>
      </w:pPr>
      <w:r>
        <w:rPr>
          <w:lang w:val="en-US"/>
        </w:rPr>
        <w:t xml:space="preserve">Supplementary </w:t>
      </w:r>
      <w:r w:rsidR="00F55C16">
        <w:rPr>
          <w:lang w:val="en-US"/>
        </w:rPr>
        <w:t>Table</w:t>
      </w:r>
      <w:r>
        <w:rPr>
          <w:lang w:val="en-US"/>
        </w:rPr>
        <w:t xml:space="preserve"> 1.</w:t>
      </w:r>
      <w:r w:rsidR="00524FCF" w:rsidRPr="00524FCF">
        <w:rPr>
          <w:lang w:val="en-US"/>
        </w:rPr>
        <w:t xml:space="preserve"> Growth curve model </w:t>
      </w:r>
      <w:r w:rsidR="000B4D45">
        <w:rPr>
          <w:lang w:val="en-US"/>
        </w:rPr>
        <w:t xml:space="preserve">for estimates of Beck’s Depression Inventory scale, </w:t>
      </w:r>
      <w:r w:rsidR="00524FCF">
        <w:rPr>
          <w:lang w:val="en-US"/>
        </w:rPr>
        <w:t>comparing three treatment groups vs. controls</w:t>
      </w:r>
      <w:r>
        <w:rPr>
          <w:lang w:val="en-US"/>
        </w:rPr>
        <w:t xml:space="preserve"> with </w:t>
      </w:r>
      <w:r w:rsidR="00180E3D">
        <w:rPr>
          <w:lang w:val="en-US"/>
        </w:rPr>
        <w:t xml:space="preserve">25 </w:t>
      </w:r>
      <w:r>
        <w:rPr>
          <w:lang w:val="en-US"/>
        </w:rPr>
        <w:t xml:space="preserve">participants included in error dropped.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701"/>
        <w:gridCol w:w="1843"/>
        <w:gridCol w:w="1843"/>
        <w:gridCol w:w="2551"/>
      </w:tblGrid>
      <w:tr w:rsidR="00ED2885" w14:paraId="78367D3A" w14:textId="77777777" w:rsidTr="00120620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0E6CFD7B" w14:textId="77777777" w:rsidR="00524FCF" w:rsidRDefault="00524FCF" w:rsidP="00BD4D7C">
            <w:pPr>
              <w:spacing w:before="120" w:after="120" w:line="276" w:lineRule="auto"/>
              <w:rPr>
                <w:lang w:val="en-US"/>
              </w:rPr>
            </w:pPr>
            <w:r>
              <w:rPr>
                <w:lang w:val="en-US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451A00" w14:textId="77777777" w:rsidR="00524FCF" w:rsidRDefault="00524FCF" w:rsidP="00BD4D7C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condition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031BF6" w14:textId="77777777" w:rsidR="00524FCF" w:rsidRDefault="00524FCF" w:rsidP="00BD4D7C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vel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547B6B" w14:textId="77777777" w:rsidR="00524FCF" w:rsidRDefault="00524FCF" w:rsidP="00BD4D7C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vel 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20F838D" w14:textId="77777777" w:rsidR="00524FCF" w:rsidRDefault="00524FCF" w:rsidP="00BD4D7C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ross level interaction</w:t>
            </w:r>
          </w:p>
        </w:tc>
      </w:tr>
      <w:tr w:rsidR="00ED2885" w14:paraId="399BA0DF" w14:textId="77777777" w:rsidTr="00120620">
        <w:tc>
          <w:tcPr>
            <w:tcW w:w="5353" w:type="dxa"/>
            <w:tcBorders>
              <w:top w:val="single" w:sz="4" w:space="0" w:color="auto"/>
            </w:tcBorders>
          </w:tcPr>
          <w:p w14:paraId="5D6F256F" w14:textId="77777777" w:rsidR="00524FCF" w:rsidRPr="0006688B" w:rsidRDefault="00524FCF" w:rsidP="00BD4D7C">
            <w:pPr>
              <w:spacing w:before="120" w:line="276" w:lineRule="auto"/>
              <w:rPr>
                <w:i/>
                <w:lang w:val="en-US"/>
              </w:rPr>
            </w:pPr>
            <w:r w:rsidRPr="0006688B">
              <w:rPr>
                <w:i/>
                <w:lang w:val="en-US"/>
              </w:rPr>
              <w:t>Fixed effec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FC0DD6" w14:textId="77777777" w:rsidR="00524FCF" w:rsidRDefault="00524FCF" w:rsidP="00BD4D7C">
            <w:pPr>
              <w:spacing w:before="120" w:line="276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AB7D8B" w14:textId="77777777" w:rsidR="00524FCF" w:rsidRDefault="00524FCF" w:rsidP="00BD4D7C">
            <w:pPr>
              <w:spacing w:before="120" w:line="276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FC1D2E" w14:textId="77777777" w:rsidR="00524FCF" w:rsidRDefault="00524FCF" w:rsidP="00BD4D7C">
            <w:pPr>
              <w:spacing w:before="120" w:line="276" w:lineRule="auto"/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F845D3" w14:textId="77777777" w:rsidR="00524FCF" w:rsidRDefault="00524FCF" w:rsidP="00BD4D7C">
            <w:pPr>
              <w:spacing w:before="120" w:line="276" w:lineRule="auto"/>
              <w:rPr>
                <w:lang w:val="en-US"/>
              </w:rPr>
            </w:pPr>
          </w:p>
        </w:tc>
      </w:tr>
      <w:tr w:rsidR="00ED2885" w:rsidRPr="00E90C2C" w14:paraId="4BE048A6" w14:textId="77777777" w:rsidTr="00120620">
        <w:tc>
          <w:tcPr>
            <w:tcW w:w="5353" w:type="dxa"/>
          </w:tcPr>
          <w:p w14:paraId="2277502C" w14:textId="77777777" w:rsidR="00524FCF" w:rsidRDefault="00524FCF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</w:tcPr>
          <w:p w14:paraId="564B748F" w14:textId="4A771130" w:rsidR="00524FCF" w:rsidRPr="00061F39" w:rsidRDefault="00B122E1" w:rsidP="00B122E1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13.65</w:t>
            </w:r>
            <w:r w:rsidR="00524FCF" w:rsidRPr="00061F39">
              <w:rPr>
                <w:color w:val="000000" w:themeColor="text1"/>
                <w:lang w:val="en-US"/>
              </w:rPr>
              <w:t xml:space="preserve"> (.</w:t>
            </w:r>
            <w:r w:rsidRPr="00061F39">
              <w:rPr>
                <w:color w:val="000000" w:themeColor="text1"/>
                <w:lang w:val="en-US"/>
              </w:rPr>
              <w:t>57</w:t>
            </w:r>
            <w:r w:rsidR="00524FCF" w:rsidRPr="00061F39">
              <w:rPr>
                <w:color w:val="000000" w:themeColor="text1"/>
                <w:lang w:val="en-US"/>
              </w:rPr>
              <w:t>)***</w:t>
            </w:r>
          </w:p>
        </w:tc>
        <w:tc>
          <w:tcPr>
            <w:tcW w:w="1843" w:type="dxa"/>
          </w:tcPr>
          <w:p w14:paraId="27C38437" w14:textId="0441A2AB" w:rsidR="00524FCF" w:rsidRPr="00061F39" w:rsidRDefault="00E90C2C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1</w:t>
            </w:r>
            <w:r w:rsidR="00B122E1" w:rsidRPr="00061F39">
              <w:rPr>
                <w:color w:val="000000" w:themeColor="text1"/>
                <w:lang w:val="en-US"/>
              </w:rPr>
              <w:t>5.96</w:t>
            </w:r>
            <w:r w:rsidR="00524FCF" w:rsidRPr="00061F39">
              <w:rPr>
                <w:color w:val="000000" w:themeColor="text1"/>
                <w:lang w:val="en-US"/>
              </w:rPr>
              <w:t xml:space="preserve"> (.72)***</w:t>
            </w:r>
          </w:p>
        </w:tc>
        <w:tc>
          <w:tcPr>
            <w:tcW w:w="1843" w:type="dxa"/>
          </w:tcPr>
          <w:p w14:paraId="12B40BE6" w14:textId="117C7A25" w:rsidR="00524FCF" w:rsidRPr="00061F39" w:rsidRDefault="00045AE4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12.</w:t>
            </w:r>
            <w:r w:rsidR="00B31DCB" w:rsidRPr="00061F39">
              <w:rPr>
                <w:color w:val="000000" w:themeColor="text1"/>
                <w:lang w:val="en-US"/>
              </w:rPr>
              <w:t>66</w:t>
            </w:r>
            <w:r w:rsidR="00AB4AFE" w:rsidRPr="00061F39">
              <w:rPr>
                <w:color w:val="000000" w:themeColor="text1"/>
                <w:lang w:val="en-US"/>
              </w:rPr>
              <w:t xml:space="preserve"> (1.</w:t>
            </w:r>
            <w:r w:rsidR="00B31DCB" w:rsidRPr="00061F39">
              <w:rPr>
                <w:color w:val="000000" w:themeColor="text1"/>
                <w:lang w:val="en-US"/>
              </w:rPr>
              <w:t>60</w:t>
            </w:r>
            <w:r w:rsidR="00524FCF" w:rsidRPr="00061F39">
              <w:rPr>
                <w:color w:val="000000" w:themeColor="text1"/>
                <w:lang w:val="en-US"/>
              </w:rPr>
              <w:t>)***</w:t>
            </w:r>
          </w:p>
        </w:tc>
        <w:tc>
          <w:tcPr>
            <w:tcW w:w="2551" w:type="dxa"/>
          </w:tcPr>
          <w:p w14:paraId="203928D5" w14:textId="793F8D28" w:rsidR="00524FCF" w:rsidRPr="00061F39" w:rsidRDefault="00AC7477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11.</w:t>
            </w:r>
            <w:r w:rsidR="00B31DCB" w:rsidRPr="00061F39">
              <w:rPr>
                <w:color w:val="000000" w:themeColor="text1"/>
                <w:lang w:val="en-US"/>
              </w:rPr>
              <w:t>28 (1.61</w:t>
            </w:r>
            <w:r w:rsidR="00524FCF" w:rsidRPr="00061F39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E90C2C" w14:paraId="2BE4B32F" w14:textId="77777777" w:rsidTr="00120620">
        <w:tc>
          <w:tcPr>
            <w:tcW w:w="5353" w:type="dxa"/>
          </w:tcPr>
          <w:p w14:paraId="764FD6E7" w14:textId="77777777" w:rsidR="00524FCF" w:rsidRDefault="00DD31D3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1701" w:type="dxa"/>
          </w:tcPr>
          <w:p w14:paraId="6FF44A82" w14:textId="77777777" w:rsidR="00524FCF" w:rsidRPr="00061F39" w:rsidRDefault="00524FC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09DB6154" w14:textId="77777777" w:rsidR="00524FCF" w:rsidRPr="00061F39" w:rsidRDefault="00524FC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0318FFC" w14:textId="77777777" w:rsidR="00524FCF" w:rsidRPr="00061F39" w:rsidRDefault="00524FC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486D806D" w14:textId="77777777" w:rsidR="00524FCF" w:rsidRPr="00061F39" w:rsidRDefault="00524FC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</w:tr>
      <w:tr w:rsidR="00ED2885" w:rsidRPr="00E90C2C" w14:paraId="363D021C" w14:textId="77777777" w:rsidTr="00120620">
        <w:tc>
          <w:tcPr>
            <w:tcW w:w="5353" w:type="dxa"/>
          </w:tcPr>
          <w:p w14:paraId="7FBAE6E4" w14:textId="6279B9F3" w:rsidR="0006688B" w:rsidRDefault="00ED2885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Months</w:t>
            </w:r>
            <w:r w:rsidR="00677B5C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06688B">
              <w:rPr>
                <w:lang w:val="en-US"/>
              </w:rPr>
              <w:t>linear</w:t>
            </w:r>
          </w:p>
        </w:tc>
        <w:tc>
          <w:tcPr>
            <w:tcW w:w="1701" w:type="dxa"/>
          </w:tcPr>
          <w:p w14:paraId="4038AA58" w14:textId="77777777" w:rsidR="0006688B" w:rsidRPr="00061F39" w:rsidRDefault="000668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58EBD300" w14:textId="620DE0B9" w:rsidR="0006688B" w:rsidRPr="00061F39" w:rsidRDefault="00B122E1" w:rsidP="00B122E1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2.54</w:t>
            </w:r>
            <w:r w:rsidR="00E90C2C" w:rsidRPr="00061F39">
              <w:rPr>
                <w:color w:val="000000" w:themeColor="text1"/>
                <w:lang w:val="en-US"/>
              </w:rPr>
              <w:t xml:space="preserve"> (.5</w:t>
            </w:r>
            <w:r w:rsidRPr="00061F39">
              <w:rPr>
                <w:color w:val="000000" w:themeColor="text1"/>
                <w:lang w:val="en-US"/>
              </w:rPr>
              <w:t>3</w:t>
            </w:r>
            <w:r w:rsidR="0006688B" w:rsidRPr="00061F39">
              <w:rPr>
                <w:color w:val="000000" w:themeColor="text1"/>
                <w:lang w:val="en-US"/>
              </w:rPr>
              <w:t>)**</w:t>
            </w:r>
            <w:r w:rsidR="00D122DF" w:rsidRPr="00061F39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1843" w:type="dxa"/>
          </w:tcPr>
          <w:p w14:paraId="6A0A8974" w14:textId="321FB1DD" w:rsidR="0006688B" w:rsidRPr="00061F39" w:rsidRDefault="00045AE4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</w:t>
            </w:r>
            <w:r w:rsidR="00B31DCB" w:rsidRPr="00061F39">
              <w:rPr>
                <w:color w:val="000000" w:themeColor="text1"/>
                <w:lang w:val="en-US"/>
              </w:rPr>
              <w:t>2.88</w:t>
            </w:r>
            <w:r w:rsidRPr="00061F39">
              <w:rPr>
                <w:color w:val="000000" w:themeColor="text1"/>
                <w:lang w:val="en-US"/>
              </w:rPr>
              <w:t xml:space="preserve"> (.</w:t>
            </w:r>
            <w:r w:rsidR="00AB4AFE" w:rsidRPr="00061F39">
              <w:rPr>
                <w:color w:val="000000" w:themeColor="text1"/>
                <w:lang w:val="en-US"/>
              </w:rPr>
              <w:t>5</w:t>
            </w:r>
            <w:r w:rsidR="00B31DCB" w:rsidRPr="00061F39">
              <w:rPr>
                <w:color w:val="000000" w:themeColor="text1"/>
                <w:lang w:val="en-US"/>
              </w:rPr>
              <w:t>5</w:t>
            </w:r>
            <w:r w:rsidR="0006688B" w:rsidRPr="00061F39">
              <w:rPr>
                <w:color w:val="000000" w:themeColor="text1"/>
                <w:lang w:val="en-US"/>
              </w:rPr>
              <w:t>)</w:t>
            </w:r>
            <w:r w:rsidR="00526837" w:rsidRPr="00061F39">
              <w:rPr>
                <w:color w:val="000000" w:themeColor="text1"/>
                <w:lang w:val="en-US"/>
              </w:rPr>
              <w:t>*</w:t>
            </w:r>
            <w:r w:rsidR="0006688B" w:rsidRPr="00061F39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2551" w:type="dxa"/>
          </w:tcPr>
          <w:p w14:paraId="31481AE8" w14:textId="2554AE92" w:rsidR="0006688B" w:rsidRPr="00061F39" w:rsidRDefault="00AC7477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2</w:t>
            </w:r>
            <w:r w:rsidR="0011220E" w:rsidRPr="00061F39">
              <w:rPr>
                <w:color w:val="000000" w:themeColor="text1"/>
                <w:lang w:val="en-US"/>
              </w:rPr>
              <w:t>.</w:t>
            </w:r>
            <w:r w:rsidRPr="00061F39">
              <w:rPr>
                <w:color w:val="000000" w:themeColor="text1"/>
                <w:lang w:val="en-US"/>
              </w:rPr>
              <w:t>54 (.</w:t>
            </w:r>
            <w:r w:rsidR="0011220E" w:rsidRPr="00061F39">
              <w:rPr>
                <w:color w:val="000000" w:themeColor="text1"/>
                <w:lang w:val="en-US"/>
              </w:rPr>
              <w:t>5</w:t>
            </w:r>
            <w:r w:rsidR="00B31DCB" w:rsidRPr="00061F39">
              <w:rPr>
                <w:color w:val="000000" w:themeColor="text1"/>
                <w:lang w:val="en-US"/>
              </w:rPr>
              <w:t>5</w:t>
            </w:r>
            <w:r w:rsidR="0006688B" w:rsidRPr="00061F39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E90C2C" w14:paraId="40D56E64" w14:textId="77777777" w:rsidTr="00120620">
        <w:tc>
          <w:tcPr>
            <w:tcW w:w="5353" w:type="dxa"/>
          </w:tcPr>
          <w:p w14:paraId="5D86BF1E" w14:textId="72DF7C43" w:rsidR="0006688B" w:rsidRDefault="00ED2885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Months</w:t>
            </w:r>
            <w:r w:rsidR="00677B5C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DD31D3">
              <w:rPr>
                <w:lang w:val="en-US"/>
              </w:rPr>
              <w:t>quadratic</w:t>
            </w:r>
          </w:p>
        </w:tc>
        <w:tc>
          <w:tcPr>
            <w:tcW w:w="1701" w:type="dxa"/>
          </w:tcPr>
          <w:p w14:paraId="155EBEAA" w14:textId="77777777" w:rsidR="0006688B" w:rsidRPr="00061F39" w:rsidRDefault="000668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EC52E49" w14:textId="14658F25" w:rsidR="0006688B" w:rsidRPr="00061F39" w:rsidRDefault="00D122D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</w:t>
            </w:r>
            <w:r w:rsidR="00E90C2C" w:rsidRPr="00061F39">
              <w:rPr>
                <w:color w:val="000000" w:themeColor="text1"/>
                <w:lang w:val="en-US"/>
              </w:rPr>
              <w:t>39 (.11</w:t>
            </w:r>
            <w:r w:rsidRPr="00061F39">
              <w:rPr>
                <w:color w:val="000000" w:themeColor="text1"/>
                <w:lang w:val="en-US"/>
              </w:rPr>
              <w:t>)*</w:t>
            </w:r>
            <w:r w:rsidR="0006688B" w:rsidRPr="00061F39">
              <w:rPr>
                <w:color w:val="000000" w:themeColor="text1"/>
                <w:lang w:val="en-US"/>
              </w:rPr>
              <w:t>*</w:t>
            </w:r>
            <w:r w:rsidRPr="00061F39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1843" w:type="dxa"/>
          </w:tcPr>
          <w:p w14:paraId="1D8D9F02" w14:textId="19BCCC7D" w:rsidR="0006688B" w:rsidRPr="00061F39" w:rsidRDefault="00045AE4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4</w:t>
            </w:r>
            <w:r w:rsidR="00B31DCB" w:rsidRPr="00061F39">
              <w:rPr>
                <w:color w:val="000000" w:themeColor="text1"/>
                <w:lang w:val="en-US"/>
              </w:rPr>
              <w:t>5</w:t>
            </w:r>
            <w:r w:rsidR="00526837" w:rsidRPr="00061F39">
              <w:rPr>
                <w:color w:val="000000" w:themeColor="text1"/>
                <w:lang w:val="en-US"/>
              </w:rPr>
              <w:t xml:space="preserve"> (.</w:t>
            </w:r>
            <w:r w:rsidR="0006688B" w:rsidRPr="00061F39">
              <w:rPr>
                <w:color w:val="000000" w:themeColor="text1"/>
                <w:lang w:val="en-US"/>
              </w:rPr>
              <w:t>1</w:t>
            </w:r>
            <w:r w:rsidRPr="00061F39">
              <w:rPr>
                <w:color w:val="000000" w:themeColor="text1"/>
                <w:lang w:val="en-US"/>
              </w:rPr>
              <w:t>1</w:t>
            </w:r>
            <w:r w:rsidR="0006688B" w:rsidRPr="00061F39">
              <w:rPr>
                <w:color w:val="000000" w:themeColor="text1"/>
                <w:lang w:val="en-US"/>
              </w:rPr>
              <w:t>)**</w:t>
            </w:r>
            <w:r w:rsidR="00526837" w:rsidRPr="00061F39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2551" w:type="dxa"/>
          </w:tcPr>
          <w:p w14:paraId="5D19C633" w14:textId="57D43598" w:rsidR="0006688B" w:rsidRPr="00061F39" w:rsidRDefault="00AC7477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</w:t>
            </w:r>
            <w:r w:rsidR="00B31DCB" w:rsidRPr="00061F39">
              <w:rPr>
                <w:color w:val="000000" w:themeColor="text1"/>
                <w:lang w:val="en-US"/>
              </w:rPr>
              <w:t>47</w:t>
            </w:r>
            <w:r w:rsidR="00B84834" w:rsidRPr="00061F39">
              <w:rPr>
                <w:color w:val="000000" w:themeColor="text1"/>
                <w:lang w:val="en-US"/>
              </w:rPr>
              <w:t xml:space="preserve"> (.</w:t>
            </w:r>
            <w:r w:rsidR="0006688B" w:rsidRPr="00061F39">
              <w:rPr>
                <w:color w:val="000000" w:themeColor="text1"/>
                <w:lang w:val="en-US"/>
              </w:rPr>
              <w:t>1</w:t>
            </w:r>
            <w:r w:rsidRPr="00061F39">
              <w:rPr>
                <w:color w:val="000000" w:themeColor="text1"/>
                <w:lang w:val="en-US"/>
              </w:rPr>
              <w:t>1</w:t>
            </w:r>
            <w:r w:rsidR="0006688B" w:rsidRPr="00061F39">
              <w:rPr>
                <w:color w:val="000000" w:themeColor="text1"/>
                <w:lang w:val="en-US"/>
              </w:rPr>
              <w:t>)</w:t>
            </w:r>
            <w:r w:rsidR="00B84834" w:rsidRPr="00061F39">
              <w:rPr>
                <w:color w:val="000000" w:themeColor="text1"/>
                <w:lang w:val="en-US"/>
              </w:rPr>
              <w:t>*</w:t>
            </w:r>
            <w:r w:rsidR="0006688B" w:rsidRPr="00061F39">
              <w:rPr>
                <w:color w:val="000000" w:themeColor="text1"/>
                <w:lang w:val="en-US"/>
              </w:rPr>
              <w:t>**</w:t>
            </w:r>
          </w:p>
        </w:tc>
      </w:tr>
      <w:tr w:rsidR="00ED2885" w:rsidRPr="00E90C2C" w14:paraId="18BD4199" w14:textId="77777777" w:rsidTr="00120620">
        <w:tc>
          <w:tcPr>
            <w:tcW w:w="5353" w:type="dxa"/>
          </w:tcPr>
          <w:p w14:paraId="56F8C054" w14:textId="02AF0025" w:rsidR="0006688B" w:rsidRDefault="00ED2885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Months</w:t>
            </w:r>
            <w:r w:rsidR="00677B5C">
              <w:rPr>
                <w:lang w:val="en-US"/>
              </w:rPr>
              <w:t>,</w:t>
            </w:r>
            <w:r w:rsidR="00DD31D3">
              <w:rPr>
                <w:lang w:val="en-US"/>
              </w:rPr>
              <w:t xml:space="preserve"> cub</w:t>
            </w:r>
            <w:r w:rsidR="0006688B">
              <w:rPr>
                <w:lang w:val="en-US"/>
              </w:rPr>
              <w:t>ic</w:t>
            </w:r>
          </w:p>
        </w:tc>
        <w:tc>
          <w:tcPr>
            <w:tcW w:w="1701" w:type="dxa"/>
          </w:tcPr>
          <w:p w14:paraId="1FF733BB" w14:textId="77777777" w:rsidR="0006688B" w:rsidRPr="00061F39" w:rsidRDefault="000668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9883EE9" w14:textId="15739C8E" w:rsidR="0006688B" w:rsidRPr="00061F39" w:rsidRDefault="00D122D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</w:t>
            </w:r>
            <w:r w:rsidR="0006688B" w:rsidRPr="00061F39">
              <w:rPr>
                <w:color w:val="000000" w:themeColor="text1"/>
                <w:lang w:val="en-US"/>
              </w:rPr>
              <w:t>0</w:t>
            </w:r>
            <w:r w:rsidR="00E90C2C" w:rsidRPr="00061F39">
              <w:rPr>
                <w:color w:val="000000" w:themeColor="text1"/>
                <w:lang w:val="en-US"/>
              </w:rPr>
              <w:t>2</w:t>
            </w:r>
            <w:r w:rsidR="0006688B" w:rsidRPr="00061F39">
              <w:rPr>
                <w:color w:val="000000" w:themeColor="text1"/>
                <w:lang w:val="en-US"/>
              </w:rPr>
              <w:t xml:space="preserve"> (.</w:t>
            </w:r>
            <w:r w:rsidRPr="00061F39">
              <w:rPr>
                <w:color w:val="000000" w:themeColor="text1"/>
                <w:lang w:val="en-US"/>
              </w:rPr>
              <w:t>01</w:t>
            </w:r>
            <w:r w:rsidR="0006688B" w:rsidRPr="00061F39">
              <w:rPr>
                <w:color w:val="000000" w:themeColor="text1"/>
                <w:lang w:val="en-US"/>
              </w:rPr>
              <w:t>)</w:t>
            </w:r>
            <w:r w:rsidRPr="00061F39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843" w:type="dxa"/>
          </w:tcPr>
          <w:p w14:paraId="2AE25068" w14:textId="13B3BED4" w:rsidR="0006688B" w:rsidRPr="00061F39" w:rsidRDefault="00045AE4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02</w:t>
            </w:r>
            <w:r w:rsidR="0006688B" w:rsidRPr="00061F39">
              <w:rPr>
                <w:color w:val="000000" w:themeColor="text1"/>
                <w:lang w:val="en-US"/>
              </w:rPr>
              <w:t xml:space="preserve"> (.</w:t>
            </w:r>
            <w:r w:rsidR="00526837" w:rsidRPr="00061F39">
              <w:rPr>
                <w:color w:val="000000" w:themeColor="text1"/>
                <w:lang w:val="en-US"/>
              </w:rPr>
              <w:t>01</w:t>
            </w:r>
            <w:r w:rsidR="0006688B" w:rsidRPr="00061F39">
              <w:rPr>
                <w:color w:val="000000" w:themeColor="text1"/>
                <w:lang w:val="en-US"/>
              </w:rPr>
              <w:t>)</w:t>
            </w:r>
            <w:r w:rsidR="00526837" w:rsidRPr="00061F39">
              <w:rPr>
                <w:color w:val="000000" w:themeColor="text1"/>
                <w:lang w:val="en-US"/>
              </w:rPr>
              <w:t>*</w:t>
            </w:r>
            <w:r w:rsidRPr="00061F39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2551" w:type="dxa"/>
          </w:tcPr>
          <w:p w14:paraId="47335E80" w14:textId="3B6C5DC2" w:rsidR="0006688B" w:rsidRPr="00061F39" w:rsidRDefault="00AC7477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02</w:t>
            </w:r>
            <w:r w:rsidR="0006688B" w:rsidRPr="00061F39">
              <w:rPr>
                <w:color w:val="000000" w:themeColor="text1"/>
                <w:lang w:val="en-US"/>
              </w:rPr>
              <w:t xml:space="preserve"> (.</w:t>
            </w:r>
            <w:r w:rsidR="00B84834" w:rsidRPr="00061F39">
              <w:rPr>
                <w:color w:val="000000" w:themeColor="text1"/>
                <w:lang w:val="en-US"/>
              </w:rPr>
              <w:t>01</w:t>
            </w:r>
            <w:r w:rsidR="0006688B" w:rsidRPr="00061F39">
              <w:rPr>
                <w:color w:val="000000" w:themeColor="text1"/>
                <w:lang w:val="en-US"/>
              </w:rPr>
              <w:t>)</w:t>
            </w:r>
            <w:r w:rsidR="00B84834" w:rsidRPr="00061F39">
              <w:rPr>
                <w:color w:val="000000" w:themeColor="text1"/>
                <w:lang w:val="en-US"/>
              </w:rPr>
              <w:t>*</w:t>
            </w:r>
            <w:r w:rsidRPr="00061F39">
              <w:rPr>
                <w:color w:val="000000" w:themeColor="text1"/>
                <w:lang w:val="en-US"/>
              </w:rPr>
              <w:t>*</w:t>
            </w:r>
          </w:p>
        </w:tc>
      </w:tr>
      <w:tr w:rsidR="00ED2885" w:rsidRPr="00E90C2C" w14:paraId="3E22BA7A" w14:textId="77777777" w:rsidTr="00120620">
        <w:tc>
          <w:tcPr>
            <w:tcW w:w="5353" w:type="dxa"/>
          </w:tcPr>
          <w:p w14:paraId="37FE6CEE" w14:textId="77777777" w:rsidR="00DD31D3" w:rsidRDefault="00DD31D3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1701" w:type="dxa"/>
          </w:tcPr>
          <w:p w14:paraId="36A5C2EC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033B71F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B04DC81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748C1C33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</w:tr>
      <w:tr w:rsidR="00ED2885" w:rsidRPr="00AC7477" w14:paraId="41B1F272" w14:textId="77777777" w:rsidTr="00120620">
        <w:tc>
          <w:tcPr>
            <w:tcW w:w="5353" w:type="dxa"/>
          </w:tcPr>
          <w:p w14:paraId="5558AE2A" w14:textId="447F572C" w:rsidR="00DD31D3" w:rsidRDefault="00DD31D3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ABM</w:t>
            </w:r>
            <w:r w:rsidR="00577B80">
              <w:rPr>
                <w:lang w:val="en-US"/>
              </w:rPr>
              <w:t xml:space="preserve"> + Control</w:t>
            </w:r>
          </w:p>
        </w:tc>
        <w:tc>
          <w:tcPr>
            <w:tcW w:w="1701" w:type="dxa"/>
          </w:tcPr>
          <w:p w14:paraId="461E64EA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7122ED1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F9AB82E" w14:textId="537D324F" w:rsidR="00DD31D3" w:rsidRPr="00061F39" w:rsidRDefault="00B31DCB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1.50</w:t>
            </w:r>
            <w:r w:rsidR="00AB4AFE" w:rsidRPr="00061F39">
              <w:rPr>
                <w:color w:val="000000" w:themeColor="text1"/>
                <w:lang w:val="en-US"/>
              </w:rPr>
              <w:t xml:space="preserve"> (1.</w:t>
            </w:r>
            <w:r w:rsidRPr="00061F39">
              <w:rPr>
                <w:color w:val="000000" w:themeColor="text1"/>
                <w:lang w:val="en-US"/>
              </w:rPr>
              <w:t>39</w:t>
            </w:r>
            <w:r w:rsidR="00DD31D3" w:rsidRPr="00061F39">
              <w:rPr>
                <w:color w:val="000000" w:themeColor="text1"/>
                <w:lang w:val="en-US"/>
              </w:rPr>
              <w:t>)</w:t>
            </w:r>
            <w:proofErr w:type="spellStart"/>
            <w:r w:rsidR="00DD31D3" w:rsidRPr="00061F39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DD31D3" w:rsidRPr="00061F39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  <w:tc>
          <w:tcPr>
            <w:tcW w:w="2551" w:type="dxa"/>
          </w:tcPr>
          <w:p w14:paraId="5D9895A6" w14:textId="121E8C40" w:rsidR="00DD31D3" w:rsidRPr="00061F39" w:rsidRDefault="00232852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1.80</w:t>
            </w:r>
            <w:r w:rsidR="00DD31D3" w:rsidRPr="00061F39">
              <w:rPr>
                <w:color w:val="000000" w:themeColor="text1"/>
                <w:lang w:val="en-US"/>
              </w:rPr>
              <w:t xml:space="preserve"> (</w:t>
            </w:r>
            <w:r w:rsidRPr="00061F39">
              <w:rPr>
                <w:color w:val="000000" w:themeColor="text1"/>
                <w:lang w:val="en-US"/>
              </w:rPr>
              <w:t>1.46</w:t>
            </w:r>
            <w:r w:rsidR="00DD31D3" w:rsidRPr="00061F39">
              <w:rPr>
                <w:color w:val="000000" w:themeColor="text1"/>
                <w:lang w:val="en-US"/>
              </w:rPr>
              <w:t>)</w:t>
            </w:r>
            <w:proofErr w:type="spellStart"/>
            <w:r w:rsidR="00DD31D3" w:rsidRPr="00061F39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DD31D3" w:rsidRPr="00061F39">
              <w:rPr>
                <w:color w:val="000000" w:themeColor="text1"/>
                <w:vertAlign w:val="superscript"/>
                <w:lang w:val="en-US"/>
              </w:rPr>
              <w:t>.</w:t>
            </w:r>
            <w:r w:rsidR="00DD31D3" w:rsidRPr="00061F39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ED2885" w:rsidRPr="00AC7477" w14:paraId="74B3AEA2" w14:textId="77777777" w:rsidTr="00120620">
        <w:tc>
          <w:tcPr>
            <w:tcW w:w="5353" w:type="dxa"/>
          </w:tcPr>
          <w:p w14:paraId="62AEE3E4" w14:textId="7CA12B17" w:rsidR="00DD31D3" w:rsidRDefault="00577B80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Control</w:t>
            </w:r>
            <w:r w:rsidR="00DD31D3">
              <w:rPr>
                <w:lang w:val="en-US"/>
              </w:rPr>
              <w:t xml:space="preserve"> + ACT</w:t>
            </w:r>
          </w:p>
        </w:tc>
        <w:tc>
          <w:tcPr>
            <w:tcW w:w="1701" w:type="dxa"/>
          </w:tcPr>
          <w:p w14:paraId="6A6991EB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F0FDA61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E39BEA9" w14:textId="04EF1EE2" w:rsidR="00DD31D3" w:rsidRPr="00061F39" w:rsidRDefault="00B31DCB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4</w:t>
            </w:r>
            <w:r w:rsidR="00045AE4" w:rsidRPr="00061F39">
              <w:rPr>
                <w:color w:val="000000" w:themeColor="text1"/>
                <w:lang w:val="en-US"/>
              </w:rPr>
              <w:t>.</w:t>
            </w:r>
            <w:r w:rsidRPr="00061F39">
              <w:rPr>
                <w:color w:val="000000" w:themeColor="text1"/>
                <w:lang w:val="en-US"/>
              </w:rPr>
              <w:t>98</w:t>
            </w:r>
            <w:r w:rsidR="00045AE4" w:rsidRPr="00061F39">
              <w:rPr>
                <w:color w:val="000000" w:themeColor="text1"/>
                <w:lang w:val="en-US"/>
              </w:rPr>
              <w:t xml:space="preserve"> (1.59</w:t>
            </w:r>
            <w:r w:rsidR="00DD31D3" w:rsidRPr="00061F39">
              <w:rPr>
                <w:color w:val="000000" w:themeColor="text1"/>
                <w:lang w:val="en-US"/>
              </w:rPr>
              <w:t>)***</w:t>
            </w:r>
          </w:p>
        </w:tc>
        <w:tc>
          <w:tcPr>
            <w:tcW w:w="2551" w:type="dxa"/>
          </w:tcPr>
          <w:p w14:paraId="18544A50" w14:textId="151EA80B" w:rsidR="00DD31D3" w:rsidRPr="00061F39" w:rsidRDefault="00AC7477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8</w:t>
            </w:r>
            <w:r w:rsidR="00232852" w:rsidRPr="00061F39">
              <w:rPr>
                <w:color w:val="000000" w:themeColor="text1"/>
                <w:lang w:val="en-US"/>
              </w:rPr>
              <w:t>.12 (1.72</w:t>
            </w:r>
            <w:r w:rsidR="00DD31D3" w:rsidRPr="00061F39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AC7477" w14:paraId="6427A8E2" w14:textId="77777777" w:rsidTr="00120620">
        <w:tc>
          <w:tcPr>
            <w:tcW w:w="5353" w:type="dxa"/>
          </w:tcPr>
          <w:p w14:paraId="2C3F794F" w14:textId="77777777" w:rsidR="00DD31D3" w:rsidRDefault="007D05E1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ABM + ACT</w:t>
            </w:r>
          </w:p>
        </w:tc>
        <w:tc>
          <w:tcPr>
            <w:tcW w:w="1701" w:type="dxa"/>
          </w:tcPr>
          <w:p w14:paraId="1A1D9A4D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CB54433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51065CA0" w14:textId="7B2CB809" w:rsidR="00DD31D3" w:rsidRPr="00061F39" w:rsidRDefault="00B31DCB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5</w:t>
            </w:r>
            <w:r w:rsidR="00045AE4" w:rsidRPr="00061F39">
              <w:rPr>
                <w:color w:val="000000" w:themeColor="text1"/>
                <w:lang w:val="en-US"/>
              </w:rPr>
              <w:t>.</w:t>
            </w:r>
            <w:r w:rsidRPr="00061F39">
              <w:rPr>
                <w:color w:val="000000" w:themeColor="text1"/>
                <w:lang w:val="en-US"/>
              </w:rPr>
              <w:t>92 (1.34</w:t>
            </w:r>
            <w:r w:rsidR="007D05E1" w:rsidRPr="00061F39">
              <w:rPr>
                <w:color w:val="000000" w:themeColor="text1"/>
                <w:lang w:val="en-US"/>
              </w:rPr>
              <w:t>)***</w:t>
            </w:r>
          </w:p>
        </w:tc>
        <w:tc>
          <w:tcPr>
            <w:tcW w:w="2551" w:type="dxa"/>
          </w:tcPr>
          <w:p w14:paraId="7C1C48F4" w14:textId="5F196701" w:rsidR="00DD31D3" w:rsidRPr="00061F39" w:rsidRDefault="00232852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8</w:t>
            </w:r>
            <w:r w:rsidR="00374D66" w:rsidRPr="00061F39">
              <w:rPr>
                <w:color w:val="000000" w:themeColor="text1"/>
                <w:lang w:val="en-US"/>
              </w:rPr>
              <w:t>.</w:t>
            </w:r>
            <w:r w:rsidRPr="00061F39">
              <w:rPr>
                <w:color w:val="000000" w:themeColor="text1"/>
                <w:lang w:val="en-US"/>
              </w:rPr>
              <w:t>84</w:t>
            </w:r>
            <w:r w:rsidR="00AC7477" w:rsidRPr="00061F39">
              <w:rPr>
                <w:color w:val="000000" w:themeColor="text1"/>
                <w:lang w:val="en-US"/>
              </w:rPr>
              <w:t xml:space="preserve"> (1.</w:t>
            </w:r>
            <w:r w:rsidRPr="00061F39">
              <w:rPr>
                <w:color w:val="000000" w:themeColor="text1"/>
                <w:lang w:val="en-US"/>
              </w:rPr>
              <w:t>43</w:t>
            </w:r>
            <w:r w:rsidR="007D05E1" w:rsidRPr="00061F39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AC7477" w14:paraId="0AA43A42" w14:textId="77777777" w:rsidTr="00120620">
        <w:tc>
          <w:tcPr>
            <w:tcW w:w="5353" w:type="dxa"/>
          </w:tcPr>
          <w:p w14:paraId="6086C3D6" w14:textId="77777777" w:rsidR="00DD31D3" w:rsidRDefault="007D05E1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igher education</w:t>
            </w:r>
          </w:p>
        </w:tc>
        <w:tc>
          <w:tcPr>
            <w:tcW w:w="1701" w:type="dxa"/>
          </w:tcPr>
          <w:p w14:paraId="2D13CB80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B72B069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9E68DDA" w14:textId="6D970534" w:rsidR="00DD31D3" w:rsidRPr="00061F39" w:rsidRDefault="00B31DCB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2</w:t>
            </w:r>
            <w:r w:rsidR="00AB4AFE" w:rsidRPr="00061F39">
              <w:rPr>
                <w:color w:val="000000" w:themeColor="text1"/>
                <w:lang w:val="en-US"/>
              </w:rPr>
              <w:t>.</w:t>
            </w:r>
            <w:r w:rsidRPr="00061F39">
              <w:rPr>
                <w:color w:val="000000" w:themeColor="text1"/>
                <w:lang w:val="en-US"/>
              </w:rPr>
              <w:t>42 (1.34</w:t>
            </w:r>
            <w:r w:rsidR="009940BB" w:rsidRPr="00061F39">
              <w:rPr>
                <w:color w:val="000000" w:themeColor="text1"/>
                <w:lang w:val="en-US"/>
              </w:rPr>
              <w:t>)*</w:t>
            </w:r>
          </w:p>
        </w:tc>
        <w:tc>
          <w:tcPr>
            <w:tcW w:w="2551" w:type="dxa"/>
          </w:tcPr>
          <w:p w14:paraId="0CDCB8A5" w14:textId="0B593EDF" w:rsidR="00DD31D3" w:rsidRPr="00061F39" w:rsidRDefault="00374D66" w:rsidP="00232852">
            <w:pPr>
              <w:spacing w:line="276" w:lineRule="auto"/>
              <w:jc w:val="right"/>
              <w:rPr>
                <w:color w:val="000000" w:themeColor="text1"/>
                <w:vertAlign w:val="superscript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</w:t>
            </w:r>
            <w:r w:rsidR="00232852" w:rsidRPr="00061F39">
              <w:rPr>
                <w:color w:val="000000" w:themeColor="text1"/>
                <w:lang w:val="en-US"/>
              </w:rPr>
              <w:t>2.54</w:t>
            </w:r>
            <w:r w:rsidRPr="00061F39">
              <w:rPr>
                <w:color w:val="000000" w:themeColor="text1"/>
                <w:lang w:val="en-US"/>
              </w:rPr>
              <w:t xml:space="preserve"> (1.</w:t>
            </w:r>
            <w:r w:rsidR="00232852" w:rsidRPr="00061F39">
              <w:rPr>
                <w:color w:val="000000" w:themeColor="text1"/>
                <w:lang w:val="en-US"/>
              </w:rPr>
              <w:t>32)</w:t>
            </w:r>
            <w:proofErr w:type="spellStart"/>
            <w:r w:rsidR="00232852" w:rsidRPr="00061F39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232852" w:rsidRPr="00061F39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</w:tr>
      <w:tr w:rsidR="00ED2885" w:rsidRPr="00045AE4" w14:paraId="5FC7E8C1" w14:textId="77777777" w:rsidTr="00120620">
        <w:tc>
          <w:tcPr>
            <w:tcW w:w="5353" w:type="dxa"/>
          </w:tcPr>
          <w:p w14:paraId="595B9ED0" w14:textId="77777777" w:rsidR="00DD31D3" w:rsidRDefault="007D05E1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ntidepressant treatment</w:t>
            </w:r>
          </w:p>
        </w:tc>
        <w:tc>
          <w:tcPr>
            <w:tcW w:w="1701" w:type="dxa"/>
          </w:tcPr>
          <w:p w14:paraId="2AE86B2E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3164807B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7A1AE12" w14:textId="347C4197" w:rsidR="00DD31D3" w:rsidRPr="00061F39" w:rsidRDefault="00045AE4" w:rsidP="00B31DCB">
            <w:pPr>
              <w:spacing w:line="276" w:lineRule="auto"/>
              <w:jc w:val="right"/>
              <w:rPr>
                <w:color w:val="000000" w:themeColor="text1"/>
                <w:vertAlign w:val="superscript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</w:t>
            </w:r>
            <w:r w:rsidR="00B31DCB" w:rsidRPr="00061F39">
              <w:rPr>
                <w:color w:val="000000" w:themeColor="text1"/>
                <w:lang w:val="en-US"/>
              </w:rPr>
              <w:t>88</w:t>
            </w:r>
            <w:r w:rsidR="009940BB" w:rsidRPr="00061F39">
              <w:rPr>
                <w:color w:val="000000" w:themeColor="text1"/>
                <w:lang w:val="en-US"/>
              </w:rPr>
              <w:t xml:space="preserve"> (1.</w:t>
            </w:r>
            <w:r w:rsidR="00B31DCB" w:rsidRPr="00061F39">
              <w:rPr>
                <w:color w:val="000000" w:themeColor="text1"/>
                <w:lang w:val="en-US"/>
              </w:rPr>
              <w:t>16</w:t>
            </w:r>
            <w:r w:rsidR="006C5AAD" w:rsidRPr="00061F39">
              <w:rPr>
                <w:color w:val="000000" w:themeColor="text1"/>
                <w:lang w:val="en-US"/>
              </w:rPr>
              <w:t>)</w:t>
            </w:r>
            <w:proofErr w:type="spellStart"/>
            <w:r w:rsidR="00B31DCB" w:rsidRPr="00061F39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B31DCB" w:rsidRPr="00061F39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  <w:tc>
          <w:tcPr>
            <w:tcW w:w="2551" w:type="dxa"/>
          </w:tcPr>
          <w:p w14:paraId="109FDC02" w14:textId="75C7F165" w:rsidR="00DD31D3" w:rsidRPr="00061F39" w:rsidRDefault="00232852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80</w:t>
            </w:r>
            <w:r w:rsidR="00F57FDF" w:rsidRPr="00061F39">
              <w:rPr>
                <w:color w:val="000000" w:themeColor="text1"/>
                <w:lang w:val="en-US"/>
              </w:rPr>
              <w:t xml:space="preserve"> (1</w:t>
            </w:r>
            <w:r w:rsidRPr="00061F39">
              <w:rPr>
                <w:color w:val="000000" w:themeColor="text1"/>
                <w:lang w:val="en-US"/>
              </w:rPr>
              <w:t>.15</w:t>
            </w:r>
            <w:r w:rsidR="00AC7477" w:rsidRPr="00061F39">
              <w:rPr>
                <w:color w:val="000000" w:themeColor="text1"/>
                <w:lang w:val="en-US"/>
              </w:rPr>
              <w:t>)</w:t>
            </w:r>
            <w:proofErr w:type="spellStart"/>
            <w:r w:rsidRPr="00061F39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Pr="00061F39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</w:tr>
      <w:tr w:rsidR="00ED2885" w:rsidRPr="00045AE4" w14:paraId="7F8FB216" w14:textId="77777777" w:rsidTr="00120620">
        <w:tc>
          <w:tcPr>
            <w:tcW w:w="5353" w:type="dxa"/>
          </w:tcPr>
          <w:p w14:paraId="13391E84" w14:textId="77777777" w:rsidR="00DD31D3" w:rsidRDefault="007D05E1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morbidity</w:t>
            </w:r>
          </w:p>
        </w:tc>
        <w:tc>
          <w:tcPr>
            <w:tcW w:w="1701" w:type="dxa"/>
          </w:tcPr>
          <w:p w14:paraId="11545EBC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CC30F49" w14:textId="77777777" w:rsidR="00DD31D3" w:rsidRPr="00061F39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22E5E2E" w14:textId="7611AEF8" w:rsidR="00DD31D3" w:rsidRPr="00061F39" w:rsidRDefault="00B31DCB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3</w:t>
            </w:r>
            <w:r w:rsidR="00045AE4" w:rsidRPr="00061F39">
              <w:rPr>
                <w:color w:val="000000" w:themeColor="text1"/>
                <w:lang w:val="en-US"/>
              </w:rPr>
              <w:t>.</w:t>
            </w:r>
            <w:r w:rsidRPr="00061F39">
              <w:rPr>
                <w:color w:val="000000" w:themeColor="text1"/>
                <w:lang w:val="en-US"/>
              </w:rPr>
              <w:t>44</w:t>
            </w:r>
            <w:r w:rsidR="00045AE4" w:rsidRPr="00061F39">
              <w:rPr>
                <w:color w:val="000000" w:themeColor="text1"/>
                <w:lang w:val="en-US"/>
              </w:rPr>
              <w:t xml:space="preserve"> (.</w:t>
            </w:r>
            <w:r w:rsidRPr="00061F39">
              <w:rPr>
                <w:color w:val="000000" w:themeColor="text1"/>
                <w:lang w:val="en-US"/>
              </w:rPr>
              <w:t>98</w:t>
            </w:r>
            <w:r w:rsidR="007D05E1" w:rsidRPr="00061F39">
              <w:rPr>
                <w:color w:val="000000" w:themeColor="text1"/>
                <w:lang w:val="en-US"/>
              </w:rPr>
              <w:t>)***</w:t>
            </w:r>
          </w:p>
        </w:tc>
        <w:tc>
          <w:tcPr>
            <w:tcW w:w="2551" w:type="dxa"/>
          </w:tcPr>
          <w:p w14:paraId="17DFCB87" w14:textId="3419B1AB" w:rsidR="00DD31D3" w:rsidRPr="00061F39" w:rsidRDefault="00232852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3.50</w:t>
            </w:r>
            <w:r w:rsidR="007D05E1" w:rsidRPr="00061F39">
              <w:rPr>
                <w:color w:val="000000" w:themeColor="text1"/>
                <w:lang w:val="en-US"/>
              </w:rPr>
              <w:t xml:space="preserve"> (.</w:t>
            </w:r>
            <w:r w:rsidRPr="00061F39">
              <w:rPr>
                <w:color w:val="000000" w:themeColor="text1"/>
                <w:lang w:val="en-US"/>
              </w:rPr>
              <w:t>97</w:t>
            </w:r>
            <w:r w:rsidR="007D05E1" w:rsidRPr="00061F39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045AE4" w14:paraId="5A82AB06" w14:textId="77777777" w:rsidTr="00120620">
        <w:tc>
          <w:tcPr>
            <w:tcW w:w="5353" w:type="dxa"/>
          </w:tcPr>
          <w:p w14:paraId="46AFF119" w14:textId="77777777" w:rsidR="00B1168B" w:rsidRDefault="00B1168B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nteraction</w:t>
            </w:r>
          </w:p>
        </w:tc>
        <w:tc>
          <w:tcPr>
            <w:tcW w:w="1701" w:type="dxa"/>
          </w:tcPr>
          <w:p w14:paraId="66C136B4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D5C8371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012B36AF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71DD86A0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</w:tr>
      <w:tr w:rsidR="00ED2885" w:rsidRPr="00AC7477" w14:paraId="33D34082" w14:textId="77777777" w:rsidTr="00120620">
        <w:tc>
          <w:tcPr>
            <w:tcW w:w="5353" w:type="dxa"/>
          </w:tcPr>
          <w:p w14:paraId="61E7F725" w14:textId="04E42306" w:rsidR="00B1168B" w:rsidRDefault="006E0892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D2885">
              <w:rPr>
                <w:lang w:val="en-US"/>
              </w:rPr>
              <w:t xml:space="preserve">ABM </w:t>
            </w:r>
            <w:r w:rsidR="00577B80">
              <w:rPr>
                <w:lang w:val="en-US"/>
              </w:rPr>
              <w:t>+ Control</w:t>
            </w:r>
            <w:r>
              <w:rPr>
                <w:lang w:val="en-US"/>
              </w:rPr>
              <w:t xml:space="preserve">) </w:t>
            </w:r>
            <w:r w:rsidR="00ED2885">
              <w:rPr>
                <w:lang w:val="en-US"/>
              </w:rPr>
              <w:t>* Months</w:t>
            </w:r>
            <w:r w:rsidR="00677B5C">
              <w:rPr>
                <w:lang w:val="en-US"/>
              </w:rPr>
              <w:t>,</w:t>
            </w:r>
            <w:r w:rsidR="00B1168B">
              <w:rPr>
                <w:lang w:val="en-US"/>
              </w:rPr>
              <w:t xml:space="preserve"> linear</w:t>
            </w:r>
          </w:p>
        </w:tc>
        <w:tc>
          <w:tcPr>
            <w:tcW w:w="1701" w:type="dxa"/>
          </w:tcPr>
          <w:p w14:paraId="1B012AD9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6D58999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90C5FFE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0ACB499A" w14:textId="209297C5" w:rsidR="00B1168B" w:rsidRPr="00061F39" w:rsidRDefault="00232852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13</w:t>
            </w:r>
            <w:r w:rsidR="00AC7477" w:rsidRPr="00061F39">
              <w:rPr>
                <w:color w:val="000000" w:themeColor="text1"/>
                <w:lang w:val="en-US"/>
              </w:rPr>
              <w:t xml:space="preserve"> (.1</w:t>
            </w:r>
            <w:r w:rsidRPr="00061F39">
              <w:rPr>
                <w:color w:val="000000" w:themeColor="text1"/>
                <w:lang w:val="en-US"/>
              </w:rPr>
              <w:t>9</w:t>
            </w:r>
            <w:r w:rsidR="00B1168B" w:rsidRPr="00061F39">
              <w:rPr>
                <w:color w:val="000000" w:themeColor="text1"/>
                <w:lang w:val="en-US"/>
              </w:rPr>
              <w:t>)</w:t>
            </w:r>
            <w:proofErr w:type="spellStart"/>
            <w:r w:rsidR="00B1168B" w:rsidRPr="00061F39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B1168B" w:rsidRPr="00061F39">
              <w:rPr>
                <w:color w:val="000000" w:themeColor="text1"/>
                <w:vertAlign w:val="superscript"/>
                <w:lang w:val="en-US"/>
              </w:rPr>
              <w:t>.</w:t>
            </w:r>
            <w:r w:rsidR="00B1168B" w:rsidRPr="00061F39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ED2885" w:rsidRPr="009940BB" w14:paraId="3BC5E63C" w14:textId="77777777" w:rsidTr="00120620">
        <w:tc>
          <w:tcPr>
            <w:tcW w:w="5353" w:type="dxa"/>
          </w:tcPr>
          <w:p w14:paraId="4A5E9178" w14:textId="277A7AB5" w:rsidR="00B1168B" w:rsidRDefault="00577B80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(Control</w:t>
            </w:r>
            <w:r w:rsidR="00ED2885">
              <w:rPr>
                <w:lang w:val="en-US"/>
              </w:rPr>
              <w:t xml:space="preserve"> + ACT</w:t>
            </w:r>
            <w:r w:rsidR="006E0892">
              <w:rPr>
                <w:lang w:val="en-US"/>
              </w:rPr>
              <w:t>)</w:t>
            </w:r>
            <w:r w:rsidR="00ED2885">
              <w:rPr>
                <w:lang w:val="en-US"/>
              </w:rPr>
              <w:t xml:space="preserve"> * Months</w:t>
            </w:r>
            <w:r w:rsidR="00677B5C">
              <w:rPr>
                <w:lang w:val="en-US"/>
              </w:rPr>
              <w:t>,</w:t>
            </w:r>
            <w:r w:rsidR="00B1168B">
              <w:rPr>
                <w:lang w:val="en-US"/>
              </w:rPr>
              <w:t xml:space="preserve"> linear</w:t>
            </w:r>
          </w:p>
        </w:tc>
        <w:tc>
          <w:tcPr>
            <w:tcW w:w="1701" w:type="dxa"/>
          </w:tcPr>
          <w:p w14:paraId="28FF850F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DA04978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392F6333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69FD76DD" w14:textId="78D4FBAD" w:rsidR="00B1168B" w:rsidRPr="00061F39" w:rsidRDefault="00232852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88 (.18</w:t>
            </w:r>
            <w:r w:rsidR="00B1168B" w:rsidRPr="00061F39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3C5DB5" w14:paraId="5D2C52A7" w14:textId="77777777" w:rsidTr="00120620">
        <w:tc>
          <w:tcPr>
            <w:tcW w:w="5353" w:type="dxa"/>
          </w:tcPr>
          <w:p w14:paraId="321E5F7E" w14:textId="25179994" w:rsidR="00B1168B" w:rsidRDefault="006E0892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D2885">
              <w:rPr>
                <w:lang w:val="en-US"/>
              </w:rPr>
              <w:t>ABM + ACT</w:t>
            </w:r>
            <w:r>
              <w:rPr>
                <w:lang w:val="en-US"/>
              </w:rPr>
              <w:t>)</w:t>
            </w:r>
            <w:r w:rsidR="00ED2885">
              <w:rPr>
                <w:lang w:val="en-US"/>
              </w:rPr>
              <w:t xml:space="preserve"> * Months</w:t>
            </w:r>
            <w:r w:rsidR="00677B5C">
              <w:rPr>
                <w:lang w:val="en-US"/>
              </w:rPr>
              <w:t>,</w:t>
            </w:r>
            <w:r w:rsidR="00B1168B">
              <w:rPr>
                <w:lang w:val="en-US"/>
              </w:rPr>
              <w:t xml:space="preserve"> linear</w:t>
            </w:r>
          </w:p>
        </w:tc>
        <w:tc>
          <w:tcPr>
            <w:tcW w:w="1701" w:type="dxa"/>
          </w:tcPr>
          <w:p w14:paraId="52423A7E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51CAC5D2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B13DF28" w14:textId="77777777" w:rsidR="00B1168B" w:rsidRPr="00061F39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7464E183" w14:textId="668278B4" w:rsidR="00B1168B" w:rsidRPr="00061F39" w:rsidRDefault="00232852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80 (.19</w:t>
            </w:r>
            <w:r w:rsidR="00B1168B" w:rsidRPr="00061F39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3C5DB5" w14:paraId="3AE8E3F4" w14:textId="77777777" w:rsidTr="00120620">
        <w:tc>
          <w:tcPr>
            <w:tcW w:w="5353" w:type="dxa"/>
          </w:tcPr>
          <w:p w14:paraId="086BB873" w14:textId="77777777" w:rsidR="00B1168B" w:rsidRPr="00B1168B" w:rsidRDefault="00B1168B" w:rsidP="00BD4D7C">
            <w:pPr>
              <w:spacing w:before="120" w:line="276" w:lineRule="auto"/>
              <w:rPr>
                <w:i/>
                <w:lang w:val="en-US"/>
              </w:rPr>
            </w:pPr>
            <w:r w:rsidRPr="00B1168B">
              <w:rPr>
                <w:i/>
                <w:lang w:val="en-US"/>
              </w:rPr>
              <w:t>Random effects</w:t>
            </w:r>
          </w:p>
        </w:tc>
        <w:tc>
          <w:tcPr>
            <w:tcW w:w="1701" w:type="dxa"/>
          </w:tcPr>
          <w:p w14:paraId="278FB6D8" w14:textId="77777777" w:rsidR="00B1168B" w:rsidRPr="00061F39" w:rsidRDefault="00B1168B" w:rsidP="00BD4D7C">
            <w:pPr>
              <w:spacing w:before="120"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F66569B" w14:textId="77777777" w:rsidR="00B1168B" w:rsidRPr="00061F39" w:rsidRDefault="00B1168B" w:rsidP="00BD4D7C">
            <w:pPr>
              <w:spacing w:before="120"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41565DB" w14:textId="77777777" w:rsidR="00B1168B" w:rsidRPr="00061F39" w:rsidRDefault="00B1168B" w:rsidP="00BD4D7C">
            <w:pPr>
              <w:spacing w:before="120"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63F14B76" w14:textId="77777777" w:rsidR="00B1168B" w:rsidRPr="00061F39" w:rsidRDefault="00B1168B" w:rsidP="00BD4D7C">
            <w:pPr>
              <w:spacing w:before="120" w:line="276" w:lineRule="auto"/>
              <w:jc w:val="right"/>
              <w:rPr>
                <w:color w:val="000000" w:themeColor="text1"/>
                <w:lang w:val="en-US"/>
              </w:rPr>
            </w:pPr>
          </w:p>
        </w:tc>
      </w:tr>
      <w:tr w:rsidR="00D54010" w:rsidRPr="00E90C2C" w14:paraId="4D69933A" w14:textId="77777777" w:rsidTr="00120620">
        <w:tc>
          <w:tcPr>
            <w:tcW w:w="5353" w:type="dxa"/>
          </w:tcPr>
          <w:p w14:paraId="137DEBAC" w14:textId="77777777" w:rsidR="00D54010" w:rsidRDefault="00D54010" w:rsidP="00BD4D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(Residuals)</w:t>
            </w:r>
          </w:p>
        </w:tc>
        <w:tc>
          <w:tcPr>
            <w:tcW w:w="1701" w:type="dxa"/>
          </w:tcPr>
          <w:p w14:paraId="60C6EBC4" w14:textId="6B5F339E" w:rsidR="00D54010" w:rsidRPr="00061F39" w:rsidRDefault="00B122E1" w:rsidP="00B122E1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7.17</w:t>
            </w:r>
            <w:r w:rsidR="00AB4AFE" w:rsidRPr="00061F39">
              <w:rPr>
                <w:color w:val="000000" w:themeColor="text1"/>
                <w:lang w:val="en-US"/>
              </w:rPr>
              <w:t xml:space="preserve"> (.</w:t>
            </w:r>
            <w:r w:rsidRPr="00061F39">
              <w:rPr>
                <w:color w:val="000000" w:themeColor="text1"/>
                <w:lang w:val="en-US"/>
              </w:rPr>
              <w:t>35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4A4FA694" w14:textId="3849E58F" w:rsidR="00D54010" w:rsidRPr="00061F39" w:rsidRDefault="00E90C2C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5.18</w:t>
            </w:r>
            <w:r w:rsidR="00B122E1" w:rsidRPr="00061F39">
              <w:rPr>
                <w:color w:val="000000" w:themeColor="text1"/>
                <w:lang w:val="en-US"/>
              </w:rPr>
              <w:t xml:space="preserve"> (.2</w:t>
            </w:r>
            <w:r w:rsidR="00AB4AFE" w:rsidRPr="00061F39">
              <w:rPr>
                <w:color w:val="000000" w:themeColor="text1"/>
                <w:lang w:val="en-US"/>
              </w:rPr>
              <w:t>0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6CB65694" w14:textId="16802B3A" w:rsidR="00D54010" w:rsidRPr="00061F39" w:rsidRDefault="006C5AAD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5.1</w:t>
            </w:r>
            <w:r w:rsidR="00B31DCB" w:rsidRPr="00061F39">
              <w:rPr>
                <w:color w:val="000000" w:themeColor="text1"/>
                <w:lang w:val="en-US"/>
              </w:rPr>
              <w:t>2</w:t>
            </w:r>
            <w:r w:rsidR="00240FF4" w:rsidRPr="00061F39">
              <w:rPr>
                <w:color w:val="000000" w:themeColor="text1"/>
                <w:lang w:val="en-US"/>
              </w:rPr>
              <w:t xml:space="preserve"> (.</w:t>
            </w:r>
            <w:r w:rsidR="00AB4AFE" w:rsidRPr="00061F39">
              <w:rPr>
                <w:color w:val="000000" w:themeColor="text1"/>
                <w:lang w:val="en-US"/>
              </w:rPr>
              <w:t>3</w:t>
            </w:r>
            <w:r w:rsidR="00B31DCB" w:rsidRPr="00061F39">
              <w:rPr>
                <w:color w:val="000000" w:themeColor="text1"/>
                <w:lang w:val="en-US"/>
              </w:rPr>
              <w:t>3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2A244B4D" w14:textId="335CB58B" w:rsidR="00D54010" w:rsidRPr="00061F39" w:rsidRDefault="00AC7477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5.1</w:t>
            </w:r>
            <w:r w:rsidR="00232852" w:rsidRPr="00061F39">
              <w:rPr>
                <w:color w:val="000000" w:themeColor="text1"/>
                <w:lang w:val="en-US"/>
              </w:rPr>
              <w:t>1</w:t>
            </w:r>
            <w:r w:rsidR="003C5DB5" w:rsidRPr="00061F39">
              <w:rPr>
                <w:color w:val="000000" w:themeColor="text1"/>
                <w:lang w:val="en-US"/>
              </w:rPr>
              <w:t xml:space="preserve"> (.</w:t>
            </w:r>
            <w:r w:rsidR="00F57FDF" w:rsidRPr="00061F39">
              <w:rPr>
                <w:color w:val="000000" w:themeColor="text1"/>
                <w:lang w:val="en-US"/>
              </w:rPr>
              <w:t>3</w:t>
            </w:r>
            <w:r w:rsidR="00232852" w:rsidRPr="00061F39">
              <w:rPr>
                <w:color w:val="000000" w:themeColor="text1"/>
                <w:lang w:val="en-US"/>
              </w:rPr>
              <w:t>3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D54010" w:rsidRPr="00E90C2C" w14:paraId="64A0CE6E" w14:textId="77777777" w:rsidTr="00120620">
        <w:tc>
          <w:tcPr>
            <w:tcW w:w="5353" w:type="dxa"/>
          </w:tcPr>
          <w:p w14:paraId="6641F222" w14:textId="77777777" w:rsidR="00D54010" w:rsidRDefault="00D54010" w:rsidP="00BD4D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(Intercept)</w:t>
            </w:r>
          </w:p>
        </w:tc>
        <w:tc>
          <w:tcPr>
            <w:tcW w:w="1701" w:type="dxa"/>
          </w:tcPr>
          <w:p w14:paraId="0AF2E8EF" w14:textId="1A4E3EB9" w:rsidR="00D54010" w:rsidRPr="00061F39" w:rsidRDefault="00B122E1" w:rsidP="00B122E1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7.34</w:t>
            </w:r>
            <w:r w:rsidR="00AB4AFE" w:rsidRPr="00061F39">
              <w:rPr>
                <w:color w:val="000000" w:themeColor="text1"/>
                <w:lang w:val="en-US"/>
              </w:rPr>
              <w:t xml:space="preserve"> (.</w:t>
            </w:r>
            <w:r w:rsidRPr="00061F39">
              <w:rPr>
                <w:color w:val="000000" w:themeColor="text1"/>
                <w:lang w:val="en-US"/>
              </w:rPr>
              <w:t>50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23DEBF7D" w14:textId="338EBBBD" w:rsidR="00D54010" w:rsidRPr="00061F39" w:rsidRDefault="00D122D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9.</w:t>
            </w:r>
            <w:r w:rsidR="00B122E1" w:rsidRPr="00061F39">
              <w:rPr>
                <w:color w:val="000000" w:themeColor="text1"/>
                <w:lang w:val="en-US"/>
              </w:rPr>
              <w:t>26 (.57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3364EDC3" w14:textId="368735D9" w:rsidR="00D54010" w:rsidRPr="00061F39" w:rsidRDefault="00B31DCB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8.11 (.72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42021307" w14:textId="703436C8" w:rsidR="00D54010" w:rsidRPr="00061F39" w:rsidRDefault="00232852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7.82 (.63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D54010" w:rsidRPr="006C5AAD" w14:paraId="2D7618DA" w14:textId="77777777" w:rsidTr="00120620">
        <w:tc>
          <w:tcPr>
            <w:tcW w:w="5353" w:type="dxa"/>
          </w:tcPr>
          <w:p w14:paraId="081C3877" w14:textId="77777777" w:rsidR="00D54010" w:rsidRDefault="00D54010" w:rsidP="00BD4D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(Months, linear)</w:t>
            </w:r>
          </w:p>
        </w:tc>
        <w:tc>
          <w:tcPr>
            <w:tcW w:w="1701" w:type="dxa"/>
          </w:tcPr>
          <w:p w14:paraId="3DAEF34A" w14:textId="36F93CFD" w:rsidR="00D54010" w:rsidRPr="00061F39" w:rsidRDefault="00D54010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BB8315A" w14:textId="62F383FF" w:rsidR="00D54010" w:rsidRPr="00061F39" w:rsidRDefault="00B122E1" w:rsidP="00B122E1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4.83</w:t>
            </w:r>
            <w:r w:rsidR="00E90C2C" w:rsidRPr="00061F39">
              <w:rPr>
                <w:color w:val="000000" w:themeColor="text1"/>
                <w:lang w:val="en-US"/>
              </w:rPr>
              <w:t xml:space="preserve"> (.</w:t>
            </w:r>
            <w:r w:rsidRPr="00061F39">
              <w:rPr>
                <w:color w:val="000000" w:themeColor="text1"/>
                <w:lang w:val="en-US"/>
              </w:rPr>
              <w:t>57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644A30DF" w14:textId="2C978F86" w:rsidR="00D54010" w:rsidRPr="00061F39" w:rsidRDefault="00B31DC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4.89</w:t>
            </w:r>
            <w:r w:rsidR="00240FF4" w:rsidRPr="00061F39">
              <w:rPr>
                <w:color w:val="000000" w:themeColor="text1"/>
                <w:lang w:val="en-US"/>
              </w:rPr>
              <w:t xml:space="preserve"> (.</w:t>
            </w:r>
            <w:r w:rsidRPr="00061F39">
              <w:rPr>
                <w:color w:val="000000" w:themeColor="text1"/>
                <w:lang w:val="en-US"/>
              </w:rPr>
              <w:t>68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0D41B980" w14:textId="10E0A176" w:rsidR="00D54010" w:rsidRPr="00061F39" w:rsidRDefault="00232852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4.79</w:t>
            </w:r>
            <w:r w:rsidR="00F57FDF" w:rsidRPr="00061F39">
              <w:rPr>
                <w:color w:val="000000" w:themeColor="text1"/>
                <w:lang w:val="en-US"/>
              </w:rPr>
              <w:t xml:space="preserve"> (.</w:t>
            </w:r>
            <w:r w:rsidRPr="00061F39">
              <w:rPr>
                <w:color w:val="000000" w:themeColor="text1"/>
                <w:lang w:val="en-US"/>
              </w:rPr>
              <w:t>68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D54010" w:rsidRPr="00E90C2C" w14:paraId="3F6482B0" w14:textId="77777777" w:rsidTr="00120620">
        <w:tc>
          <w:tcPr>
            <w:tcW w:w="5353" w:type="dxa"/>
          </w:tcPr>
          <w:p w14:paraId="26A42343" w14:textId="77777777" w:rsidR="00D54010" w:rsidRDefault="00D54010" w:rsidP="00BD4D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(Months, quadratic)</w:t>
            </w:r>
          </w:p>
        </w:tc>
        <w:tc>
          <w:tcPr>
            <w:tcW w:w="1701" w:type="dxa"/>
          </w:tcPr>
          <w:p w14:paraId="01E9806F" w14:textId="12A58F87" w:rsidR="00D54010" w:rsidRPr="00061F39" w:rsidRDefault="00D54010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5F0D38D" w14:textId="5A2592A9" w:rsidR="00D54010" w:rsidRPr="00061F39" w:rsidRDefault="00E90C2C" w:rsidP="00B122E1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</w:t>
            </w:r>
            <w:r w:rsidR="00B122E1" w:rsidRPr="00061F39">
              <w:rPr>
                <w:color w:val="000000" w:themeColor="text1"/>
                <w:lang w:val="en-US"/>
              </w:rPr>
              <w:t>88</w:t>
            </w:r>
            <w:r w:rsidRPr="00061F39">
              <w:rPr>
                <w:color w:val="000000" w:themeColor="text1"/>
                <w:lang w:val="en-US"/>
              </w:rPr>
              <w:t xml:space="preserve"> (.14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32F0AF07" w14:textId="3F3D9D37" w:rsidR="00D54010" w:rsidRPr="00061F39" w:rsidRDefault="006C5AAD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</w:t>
            </w:r>
            <w:r w:rsidR="00B31DCB" w:rsidRPr="00061F39">
              <w:rPr>
                <w:color w:val="000000" w:themeColor="text1"/>
                <w:lang w:val="en-US"/>
              </w:rPr>
              <w:t>88 (.16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56777230" w14:textId="7A6FD572" w:rsidR="00D54010" w:rsidRPr="00061F39" w:rsidRDefault="00232852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8</w:t>
            </w:r>
            <w:r w:rsidR="00AC7477" w:rsidRPr="00061F39">
              <w:rPr>
                <w:color w:val="000000" w:themeColor="text1"/>
                <w:lang w:val="en-US"/>
              </w:rPr>
              <w:t>8 (.1</w:t>
            </w:r>
            <w:r w:rsidRPr="00061F39">
              <w:rPr>
                <w:color w:val="000000" w:themeColor="text1"/>
                <w:lang w:val="en-US"/>
              </w:rPr>
              <w:t>6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D122DF" w:rsidRPr="00E90C2C" w14:paraId="5508E246" w14:textId="77777777" w:rsidTr="00120620">
        <w:tc>
          <w:tcPr>
            <w:tcW w:w="5353" w:type="dxa"/>
          </w:tcPr>
          <w:p w14:paraId="11C1731F" w14:textId="5E636629" w:rsidR="00D122DF" w:rsidRDefault="00D122DF" w:rsidP="00BD4D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(Months, cubic)</w:t>
            </w:r>
          </w:p>
        </w:tc>
        <w:tc>
          <w:tcPr>
            <w:tcW w:w="1701" w:type="dxa"/>
          </w:tcPr>
          <w:p w14:paraId="456A2F06" w14:textId="77777777" w:rsidR="00D122DF" w:rsidRPr="00061F39" w:rsidRDefault="00D122D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59ACCF4" w14:textId="456AFE74" w:rsidR="00D122DF" w:rsidRPr="00061F39" w:rsidRDefault="00E90C2C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05</w:t>
            </w:r>
            <w:r w:rsidR="005F7DCD" w:rsidRPr="00061F39">
              <w:rPr>
                <w:color w:val="000000" w:themeColor="text1"/>
                <w:lang w:val="en-US"/>
              </w:rPr>
              <w:t xml:space="preserve"> (.01)</w:t>
            </w:r>
          </w:p>
        </w:tc>
        <w:tc>
          <w:tcPr>
            <w:tcW w:w="1843" w:type="dxa"/>
          </w:tcPr>
          <w:p w14:paraId="6EB562F6" w14:textId="1AED29CC" w:rsidR="00D122DF" w:rsidRPr="00061F39" w:rsidRDefault="00B31DC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04</w:t>
            </w:r>
            <w:r w:rsidR="00240FF4" w:rsidRPr="00061F39">
              <w:rPr>
                <w:color w:val="000000" w:themeColor="text1"/>
                <w:lang w:val="en-US"/>
              </w:rPr>
              <w:t xml:space="preserve"> (.01)</w:t>
            </w:r>
          </w:p>
        </w:tc>
        <w:tc>
          <w:tcPr>
            <w:tcW w:w="2551" w:type="dxa"/>
          </w:tcPr>
          <w:p w14:paraId="3FA26BA8" w14:textId="00142D11" w:rsidR="00D122DF" w:rsidRPr="00061F39" w:rsidRDefault="00AC7477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05</w:t>
            </w:r>
            <w:r w:rsidR="003C5DB5" w:rsidRPr="00061F39">
              <w:rPr>
                <w:color w:val="000000" w:themeColor="text1"/>
                <w:lang w:val="en-US"/>
              </w:rPr>
              <w:t xml:space="preserve"> (.01)</w:t>
            </w:r>
          </w:p>
        </w:tc>
      </w:tr>
      <w:tr w:rsidR="00D54010" w:rsidRPr="00AC7477" w14:paraId="0D5187D5" w14:textId="77777777" w:rsidTr="00120620">
        <w:tc>
          <w:tcPr>
            <w:tcW w:w="5353" w:type="dxa"/>
          </w:tcPr>
          <w:p w14:paraId="0DF67F52" w14:textId="589BA3F9" w:rsidR="00D54010" w:rsidRDefault="00D54010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Correlation </w:t>
            </w:r>
            <w:r w:rsidR="002D7129">
              <w:rPr>
                <w:lang w:val="en-US"/>
              </w:rPr>
              <w:t>(Months</w:t>
            </w:r>
            <w:r w:rsidR="00677B5C">
              <w:rPr>
                <w:lang w:val="en-US"/>
              </w:rPr>
              <w:t>, linear;</w:t>
            </w:r>
            <w:r w:rsidR="002D7129">
              <w:rPr>
                <w:lang w:val="en-US"/>
              </w:rPr>
              <w:t xml:space="preserve"> </w:t>
            </w:r>
            <w:r w:rsidR="005F7DCD">
              <w:rPr>
                <w:lang w:val="en-US"/>
              </w:rPr>
              <w:t>Intercept</w:t>
            </w:r>
            <w:r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447F170C" w14:textId="747FEACF" w:rsidR="00D54010" w:rsidRPr="00061F39" w:rsidRDefault="00D54010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5AA41248" w14:textId="3BAE688E" w:rsidR="00D54010" w:rsidRPr="00061F39" w:rsidRDefault="00B122E1" w:rsidP="00B122E1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50</w:t>
            </w:r>
            <w:r w:rsidR="00D54010" w:rsidRPr="00061F39">
              <w:rPr>
                <w:color w:val="000000" w:themeColor="text1"/>
                <w:lang w:val="en-US"/>
              </w:rPr>
              <w:t xml:space="preserve"> (.</w:t>
            </w:r>
            <w:r w:rsidR="00AB4AFE" w:rsidRPr="00061F39">
              <w:rPr>
                <w:color w:val="000000" w:themeColor="text1"/>
                <w:lang w:val="en-US"/>
              </w:rPr>
              <w:t>1</w:t>
            </w:r>
            <w:r w:rsidRPr="00061F39">
              <w:rPr>
                <w:color w:val="000000" w:themeColor="text1"/>
                <w:lang w:val="en-US"/>
              </w:rPr>
              <w:t>0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635E35B6" w14:textId="2ED62F39" w:rsidR="00D54010" w:rsidRPr="00061F39" w:rsidRDefault="00240FF4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</w:t>
            </w:r>
            <w:r w:rsidR="00B31DCB" w:rsidRPr="00061F39">
              <w:rPr>
                <w:color w:val="000000" w:themeColor="text1"/>
                <w:lang w:val="en-US"/>
              </w:rPr>
              <w:t>52</w:t>
            </w:r>
            <w:r w:rsidR="00BD4D7C" w:rsidRPr="00061F39">
              <w:rPr>
                <w:color w:val="000000" w:themeColor="text1"/>
                <w:lang w:val="en-US"/>
              </w:rPr>
              <w:t>(.</w:t>
            </w:r>
            <w:r w:rsidRPr="00061F39">
              <w:rPr>
                <w:color w:val="000000" w:themeColor="text1"/>
                <w:lang w:val="en-US"/>
              </w:rPr>
              <w:t>1</w:t>
            </w:r>
            <w:r w:rsidR="00B31DCB" w:rsidRPr="00061F39">
              <w:rPr>
                <w:color w:val="000000" w:themeColor="text1"/>
                <w:lang w:val="en-US"/>
              </w:rPr>
              <w:t>1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303F73FD" w14:textId="18FCF2A4" w:rsidR="00D54010" w:rsidRPr="00061F39" w:rsidRDefault="00AC7477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</w:t>
            </w:r>
            <w:r w:rsidR="00232852" w:rsidRPr="00061F39">
              <w:rPr>
                <w:color w:val="000000" w:themeColor="text1"/>
                <w:lang w:val="en-US"/>
              </w:rPr>
              <w:t>.48</w:t>
            </w:r>
            <w:r w:rsidR="00BD4D7C" w:rsidRPr="00061F39">
              <w:rPr>
                <w:color w:val="000000" w:themeColor="text1"/>
                <w:lang w:val="en-US"/>
              </w:rPr>
              <w:t xml:space="preserve"> (.</w:t>
            </w:r>
            <w:r w:rsidR="003C5DB5" w:rsidRPr="00061F39">
              <w:rPr>
                <w:color w:val="000000" w:themeColor="text1"/>
                <w:lang w:val="en-US"/>
              </w:rPr>
              <w:t>1</w:t>
            </w:r>
            <w:r w:rsidR="00232852" w:rsidRPr="00061F39">
              <w:rPr>
                <w:color w:val="000000" w:themeColor="text1"/>
                <w:lang w:val="en-US"/>
              </w:rPr>
              <w:t>2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D54010" w:rsidRPr="005F7DCD" w14:paraId="7D62B8DC" w14:textId="77777777" w:rsidTr="00120620">
        <w:tc>
          <w:tcPr>
            <w:tcW w:w="5353" w:type="dxa"/>
          </w:tcPr>
          <w:p w14:paraId="0BD49E78" w14:textId="3A6650AA" w:rsidR="00D54010" w:rsidRDefault="00D54010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rrelation (Months</w:t>
            </w:r>
            <w:r w:rsidR="00677B5C">
              <w:rPr>
                <w:lang w:val="en-US"/>
              </w:rPr>
              <w:t>, linear;</w:t>
            </w:r>
            <w:r w:rsidR="002D7129">
              <w:rPr>
                <w:lang w:val="en-US"/>
              </w:rPr>
              <w:t xml:space="preserve"> Months quadratic</w:t>
            </w:r>
            <w:r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76D01BE3" w14:textId="6A5FECF3" w:rsidR="00D54010" w:rsidRPr="00061F39" w:rsidRDefault="00D54010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8CAB972" w14:textId="23C41A0F" w:rsidR="00D54010" w:rsidRPr="00061F39" w:rsidRDefault="00E90C2C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97</w:t>
            </w:r>
            <w:r w:rsidR="002D7129" w:rsidRPr="00061F39">
              <w:rPr>
                <w:color w:val="000000" w:themeColor="text1"/>
                <w:lang w:val="en-US"/>
              </w:rPr>
              <w:t xml:space="preserve"> (.0</w:t>
            </w:r>
            <w:r w:rsidR="00D54010" w:rsidRPr="00061F39">
              <w:rPr>
                <w:color w:val="000000" w:themeColor="text1"/>
                <w:lang w:val="en-US"/>
              </w:rPr>
              <w:t>1)</w:t>
            </w:r>
          </w:p>
        </w:tc>
        <w:tc>
          <w:tcPr>
            <w:tcW w:w="1843" w:type="dxa"/>
          </w:tcPr>
          <w:p w14:paraId="04390623" w14:textId="3F08795F" w:rsidR="00D54010" w:rsidRPr="00061F39" w:rsidRDefault="006C5AAD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9</w:t>
            </w:r>
            <w:r w:rsidR="00B31DCB" w:rsidRPr="00061F39">
              <w:rPr>
                <w:color w:val="000000" w:themeColor="text1"/>
                <w:lang w:val="en-US"/>
              </w:rPr>
              <w:t>2</w:t>
            </w:r>
            <w:r w:rsidR="00BD4D7C" w:rsidRPr="00061F39">
              <w:rPr>
                <w:color w:val="000000" w:themeColor="text1"/>
                <w:lang w:val="en-US"/>
              </w:rPr>
              <w:t xml:space="preserve"> (.</w:t>
            </w:r>
            <w:r w:rsidR="00240FF4" w:rsidRPr="00061F39">
              <w:rPr>
                <w:color w:val="000000" w:themeColor="text1"/>
                <w:lang w:val="en-US"/>
              </w:rPr>
              <w:t>0</w:t>
            </w:r>
            <w:r w:rsidR="00B31DCB" w:rsidRPr="00061F39">
              <w:rPr>
                <w:color w:val="000000" w:themeColor="text1"/>
                <w:lang w:val="en-US"/>
              </w:rPr>
              <w:t>3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1AAD1747" w14:textId="4CA03374" w:rsidR="00D54010" w:rsidRPr="00061F39" w:rsidRDefault="00AC7477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</w:t>
            </w:r>
            <w:r w:rsidR="00232852" w:rsidRPr="00061F39">
              <w:rPr>
                <w:color w:val="000000" w:themeColor="text1"/>
                <w:lang w:val="en-US"/>
              </w:rPr>
              <w:t>.98</w:t>
            </w:r>
            <w:r w:rsidR="00BD4D7C" w:rsidRPr="00061F39">
              <w:rPr>
                <w:color w:val="000000" w:themeColor="text1"/>
                <w:lang w:val="en-US"/>
              </w:rPr>
              <w:t xml:space="preserve"> (.</w:t>
            </w:r>
            <w:r w:rsidR="003C5DB5" w:rsidRPr="00061F39">
              <w:rPr>
                <w:color w:val="000000" w:themeColor="text1"/>
                <w:lang w:val="en-US"/>
              </w:rPr>
              <w:t>0</w:t>
            </w:r>
            <w:r w:rsidR="00232852" w:rsidRPr="00061F39">
              <w:rPr>
                <w:color w:val="000000" w:themeColor="text1"/>
                <w:lang w:val="en-US"/>
              </w:rPr>
              <w:t>3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2D7129" w:rsidRPr="002D7129" w14:paraId="5AF44F9B" w14:textId="77777777" w:rsidTr="00120620">
        <w:tc>
          <w:tcPr>
            <w:tcW w:w="5353" w:type="dxa"/>
          </w:tcPr>
          <w:p w14:paraId="42CF7BE9" w14:textId="0E634963" w:rsidR="002D7129" w:rsidRDefault="002D7129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rrelation (Months</w:t>
            </w:r>
            <w:r w:rsidR="00677B5C">
              <w:rPr>
                <w:lang w:val="en-US"/>
              </w:rPr>
              <w:t>, linear;</w:t>
            </w:r>
            <w:r>
              <w:rPr>
                <w:lang w:val="en-US"/>
              </w:rPr>
              <w:t xml:space="preserve"> Months cubic)</w:t>
            </w:r>
          </w:p>
        </w:tc>
        <w:tc>
          <w:tcPr>
            <w:tcW w:w="1701" w:type="dxa"/>
          </w:tcPr>
          <w:p w14:paraId="2CD17F40" w14:textId="77777777" w:rsidR="002D7129" w:rsidRPr="00061F39" w:rsidRDefault="002D7129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C0B7969" w14:textId="7458ED72" w:rsidR="002D7129" w:rsidRPr="00061F39" w:rsidRDefault="00240FF4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</w:t>
            </w:r>
            <w:r w:rsidR="00E90C2C" w:rsidRPr="00061F39">
              <w:rPr>
                <w:color w:val="000000" w:themeColor="text1"/>
                <w:lang w:val="en-US"/>
              </w:rPr>
              <w:t>92 (.03</w:t>
            </w:r>
            <w:r w:rsidR="002D7129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5F3DB611" w14:textId="62B8B828" w:rsidR="002D7129" w:rsidRPr="00061F39" w:rsidRDefault="006C5AAD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92 (.03</w:t>
            </w:r>
            <w:r w:rsidR="00240FF4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5D7E8D01" w14:textId="04E2C39C" w:rsidR="002D7129" w:rsidRPr="00061F39" w:rsidRDefault="00232852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93</w:t>
            </w:r>
            <w:r w:rsidR="00AC7477" w:rsidRPr="00061F39">
              <w:rPr>
                <w:color w:val="000000" w:themeColor="text1"/>
                <w:lang w:val="en-US"/>
              </w:rPr>
              <w:t xml:space="preserve"> (.03</w:t>
            </w:r>
            <w:r w:rsidR="005E54B4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D54010" w:rsidRPr="002D7129" w14:paraId="118B3D51" w14:textId="77777777" w:rsidTr="00120620">
        <w:tc>
          <w:tcPr>
            <w:tcW w:w="5353" w:type="dxa"/>
          </w:tcPr>
          <w:p w14:paraId="4F5AC75B" w14:textId="2C1A1186" w:rsidR="00D54010" w:rsidRDefault="00D54010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rrelation (Months</w:t>
            </w:r>
            <w:r w:rsidR="00677B5C">
              <w:rPr>
                <w:lang w:val="en-US"/>
              </w:rPr>
              <w:t>, quadratic;</w:t>
            </w:r>
            <w:r>
              <w:rPr>
                <w:lang w:val="en-US"/>
              </w:rPr>
              <w:t xml:space="preserve"> Intercept)</w:t>
            </w:r>
          </w:p>
        </w:tc>
        <w:tc>
          <w:tcPr>
            <w:tcW w:w="1701" w:type="dxa"/>
          </w:tcPr>
          <w:p w14:paraId="689EDC93" w14:textId="7D1219E3" w:rsidR="00D54010" w:rsidRPr="00061F39" w:rsidRDefault="00D54010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3180F089" w14:textId="615251FF" w:rsidR="00D54010" w:rsidRPr="00061F39" w:rsidRDefault="00B122E1" w:rsidP="00B122E1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44</w:t>
            </w:r>
            <w:r w:rsidR="002D7129" w:rsidRPr="00061F39">
              <w:rPr>
                <w:color w:val="000000" w:themeColor="text1"/>
                <w:lang w:val="en-US"/>
              </w:rPr>
              <w:t xml:space="preserve"> (.11</w:t>
            </w:r>
            <w:r w:rsidR="00D54010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3A987849" w14:textId="3723CA42" w:rsidR="00D54010" w:rsidRPr="00061F39" w:rsidRDefault="006C5AAD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</w:t>
            </w:r>
            <w:r w:rsidR="00B31DCB" w:rsidRPr="00061F39">
              <w:rPr>
                <w:color w:val="000000" w:themeColor="text1"/>
                <w:lang w:val="en-US"/>
              </w:rPr>
              <w:t>46 (.12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064B4B0F" w14:textId="0BFD1AEE" w:rsidR="00D54010" w:rsidRPr="00061F39" w:rsidRDefault="00AC7477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.</w:t>
            </w:r>
            <w:r w:rsidR="00232852" w:rsidRPr="00061F39">
              <w:rPr>
                <w:color w:val="000000" w:themeColor="text1"/>
                <w:lang w:val="en-US"/>
              </w:rPr>
              <w:t>42</w:t>
            </w:r>
            <w:r w:rsidR="005E54B4" w:rsidRPr="00061F39">
              <w:rPr>
                <w:color w:val="000000" w:themeColor="text1"/>
                <w:lang w:val="en-US"/>
              </w:rPr>
              <w:t xml:space="preserve"> (.1</w:t>
            </w:r>
            <w:r w:rsidR="00232852" w:rsidRPr="00061F39">
              <w:rPr>
                <w:color w:val="000000" w:themeColor="text1"/>
                <w:lang w:val="en-US"/>
              </w:rPr>
              <w:t>3</w:t>
            </w:r>
            <w:r w:rsidR="00BD4D7C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2D7129" w:rsidRPr="002D7129" w14:paraId="4DC3C1B2" w14:textId="77777777" w:rsidTr="00120620">
        <w:tc>
          <w:tcPr>
            <w:tcW w:w="5353" w:type="dxa"/>
          </w:tcPr>
          <w:p w14:paraId="6AB20E81" w14:textId="12811EB5" w:rsidR="002D7129" w:rsidRDefault="002D7129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rrelation (Months quadratic, Months cubic)</w:t>
            </w:r>
          </w:p>
        </w:tc>
        <w:tc>
          <w:tcPr>
            <w:tcW w:w="1701" w:type="dxa"/>
          </w:tcPr>
          <w:p w14:paraId="4BE34A65" w14:textId="77777777" w:rsidR="002D7129" w:rsidRPr="00061F39" w:rsidRDefault="002D7129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9A9F53B" w14:textId="62E74863" w:rsidR="002D7129" w:rsidRPr="00061F39" w:rsidRDefault="00E90C2C" w:rsidP="00A6562E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9</w:t>
            </w:r>
            <w:r w:rsidR="00A6562E" w:rsidRPr="00061F39">
              <w:rPr>
                <w:color w:val="000000" w:themeColor="text1"/>
                <w:lang w:val="en-US"/>
              </w:rPr>
              <w:t>9</w:t>
            </w:r>
            <w:r w:rsidRPr="00061F39">
              <w:rPr>
                <w:color w:val="000000" w:themeColor="text1"/>
                <w:lang w:val="en-US"/>
              </w:rPr>
              <w:t xml:space="preserve"> (.01</w:t>
            </w:r>
            <w:r w:rsidR="002D7129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3831D1E5" w14:textId="3C97AC7E" w:rsidR="002D7129" w:rsidRPr="00061F39" w:rsidRDefault="006C5AAD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99 (.01</w:t>
            </w:r>
            <w:r w:rsidR="00240FF4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6A4E0286" w14:textId="553DF911" w:rsidR="002D7129" w:rsidRPr="00061F39" w:rsidRDefault="00F57FD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</w:t>
            </w:r>
            <w:r w:rsidR="00AC7477" w:rsidRPr="00061F39">
              <w:rPr>
                <w:color w:val="000000" w:themeColor="text1"/>
                <w:lang w:val="en-US"/>
              </w:rPr>
              <w:t>.99 (.01</w:t>
            </w:r>
            <w:r w:rsidR="005E54B4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2D7129" w:rsidRPr="006C5AAD" w14:paraId="351EB130" w14:textId="77777777" w:rsidTr="00120620">
        <w:tc>
          <w:tcPr>
            <w:tcW w:w="5353" w:type="dxa"/>
          </w:tcPr>
          <w:p w14:paraId="546A74B7" w14:textId="2088DF60" w:rsidR="002D7129" w:rsidRDefault="002D7129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rrelation (Months</w:t>
            </w:r>
            <w:r w:rsidR="00677B5C">
              <w:rPr>
                <w:lang w:val="en-US"/>
              </w:rPr>
              <w:t>, cubic;</w:t>
            </w:r>
            <w:r>
              <w:rPr>
                <w:lang w:val="en-US"/>
              </w:rPr>
              <w:t xml:space="preserve"> Intercept)</w:t>
            </w:r>
          </w:p>
        </w:tc>
        <w:tc>
          <w:tcPr>
            <w:tcW w:w="1701" w:type="dxa"/>
          </w:tcPr>
          <w:p w14:paraId="130C812D" w14:textId="77777777" w:rsidR="002D7129" w:rsidRPr="00061F39" w:rsidRDefault="002D7129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1C45604" w14:textId="1A5F80EC" w:rsidR="002D7129" w:rsidRPr="00061F39" w:rsidRDefault="00A6562E" w:rsidP="00A6562E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.42</w:t>
            </w:r>
            <w:r w:rsidR="00E90C2C" w:rsidRPr="00061F39">
              <w:rPr>
                <w:color w:val="000000" w:themeColor="text1"/>
                <w:lang w:val="en-US"/>
              </w:rPr>
              <w:t xml:space="preserve"> (.1</w:t>
            </w:r>
            <w:r w:rsidRPr="00061F39">
              <w:rPr>
                <w:color w:val="000000" w:themeColor="text1"/>
                <w:lang w:val="en-US"/>
              </w:rPr>
              <w:t>2</w:t>
            </w:r>
            <w:r w:rsidR="002D7129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4424B9E9" w14:textId="6C7CFCF1" w:rsidR="002D7129" w:rsidRPr="00061F39" w:rsidRDefault="006C5AAD" w:rsidP="00B31DCB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</w:t>
            </w:r>
            <w:r w:rsidR="00B31DCB" w:rsidRPr="00061F39">
              <w:rPr>
                <w:color w:val="000000" w:themeColor="text1"/>
                <w:lang w:val="en-US"/>
              </w:rPr>
              <w:t>.43</w:t>
            </w:r>
            <w:r w:rsidR="00AB4AFE" w:rsidRPr="00061F39">
              <w:rPr>
                <w:color w:val="000000" w:themeColor="text1"/>
                <w:lang w:val="en-US"/>
              </w:rPr>
              <w:t xml:space="preserve"> (.1</w:t>
            </w:r>
            <w:r w:rsidR="00B31DCB" w:rsidRPr="00061F39">
              <w:rPr>
                <w:color w:val="000000" w:themeColor="text1"/>
                <w:lang w:val="en-US"/>
              </w:rPr>
              <w:t>3</w:t>
            </w:r>
            <w:r w:rsidR="00240FF4" w:rsidRPr="00061F3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4FFCED0B" w14:textId="5543E762" w:rsidR="002D7129" w:rsidRPr="00061F39" w:rsidRDefault="00AC7477" w:rsidP="00232852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061F39">
              <w:rPr>
                <w:color w:val="000000" w:themeColor="text1"/>
                <w:lang w:val="en-US"/>
              </w:rPr>
              <w:t>-</w:t>
            </w:r>
            <w:r w:rsidR="00232852" w:rsidRPr="00061F39">
              <w:rPr>
                <w:color w:val="000000" w:themeColor="text1"/>
                <w:lang w:val="en-US"/>
              </w:rPr>
              <w:t>.3</w:t>
            </w:r>
            <w:r w:rsidRPr="00061F39">
              <w:rPr>
                <w:color w:val="000000" w:themeColor="text1"/>
                <w:lang w:val="en-US"/>
              </w:rPr>
              <w:t>9</w:t>
            </w:r>
            <w:r w:rsidR="00F57FDF" w:rsidRPr="00061F39">
              <w:rPr>
                <w:color w:val="000000" w:themeColor="text1"/>
                <w:lang w:val="en-US"/>
              </w:rPr>
              <w:t xml:space="preserve"> (.1</w:t>
            </w:r>
            <w:r w:rsidR="00232852" w:rsidRPr="00061F39">
              <w:rPr>
                <w:color w:val="000000" w:themeColor="text1"/>
                <w:lang w:val="en-US"/>
              </w:rPr>
              <w:t>3</w:t>
            </w:r>
            <w:r w:rsidR="005E54B4" w:rsidRPr="00061F39">
              <w:rPr>
                <w:color w:val="000000" w:themeColor="text1"/>
                <w:lang w:val="en-US"/>
              </w:rPr>
              <w:t>)</w:t>
            </w:r>
          </w:p>
        </w:tc>
      </w:tr>
      <w:tr w:rsidR="00ED2885" w:rsidRPr="006C5AAD" w14:paraId="5B6E8FDE" w14:textId="77777777" w:rsidTr="00120620">
        <w:tc>
          <w:tcPr>
            <w:tcW w:w="5353" w:type="dxa"/>
          </w:tcPr>
          <w:p w14:paraId="25BC0F1D" w14:textId="0FBAC797" w:rsidR="00B1168B" w:rsidRPr="00BD4D7C" w:rsidRDefault="00BD4D7C" w:rsidP="00BD4D7C">
            <w:pPr>
              <w:spacing w:before="120" w:line="276" w:lineRule="auto"/>
              <w:rPr>
                <w:i/>
                <w:lang w:val="en-US"/>
              </w:rPr>
            </w:pPr>
            <w:r w:rsidRPr="00BD4D7C">
              <w:rPr>
                <w:i/>
                <w:lang w:val="en-US"/>
              </w:rPr>
              <w:t>Model summary</w:t>
            </w:r>
            <w:bookmarkStart w:id="0" w:name="_GoBack"/>
            <w:bookmarkEnd w:id="0"/>
          </w:p>
        </w:tc>
        <w:tc>
          <w:tcPr>
            <w:tcW w:w="1701" w:type="dxa"/>
          </w:tcPr>
          <w:p w14:paraId="3A9C9856" w14:textId="77777777" w:rsidR="00B1168B" w:rsidRDefault="00B1168B" w:rsidP="00BD4D7C">
            <w:pPr>
              <w:spacing w:before="120" w:line="276" w:lineRule="auto"/>
              <w:jc w:val="right"/>
              <w:rPr>
                <w:lang w:val="en-US"/>
              </w:rPr>
            </w:pPr>
          </w:p>
        </w:tc>
        <w:tc>
          <w:tcPr>
            <w:tcW w:w="1843" w:type="dxa"/>
          </w:tcPr>
          <w:p w14:paraId="248CFC0D" w14:textId="77777777" w:rsidR="00B1168B" w:rsidRDefault="00B1168B" w:rsidP="00BD4D7C">
            <w:pPr>
              <w:spacing w:before="120" w:line="276" w:lineRule="auto"/>
              <w:jc w:val="right"/>
              <w:rPr>
                <w:lang w:val="en-US"/>
              </w:rPr>
            </w:pPr>
          </w:p>
        </w:tc>
        <w:tc>
          <w:tcPr>
            <w:tcW w:w="1843" w:type="dxa"/>
          </w:tcPr>
          <w:p w14:paraId="4FAE4C46" w14:textId="77777777" w:rsidR="00B1168B" w:rsidRDefault="00B1168B" w:rsidP="00BD4D7C">
            <w:pPr>
              <w:spacing w:before="120" w:line="276" w:lineRule="auto"/>
              <w:jc w:val="right"/>
              <w:rPr>
                <w:lang w:val="en-US"/>
              </w:rPr>
            </w:pPr>
          </w:p>
        </w:tc>
        <w:tc>
          <w:tcPr>
            <w:tcW w:w="2551" w:type="dxa"/>
          </w:tcPr>
          <w:p w14:paraId="6CB0F331" w14:textId="77777777" w:rsidR="00B1168B" w:rsidRDefault="00B1168B" w:rsidP="00BD4D7C">
            <w:pPr>
              <w:spacing w:before="120" w:line="276" w:lineRule="auto"/>
              <w:jc w:val="right"/>
              <w:rPr>
                <w:lang w:val="en-US"/>
              </w:rPr>
            </w:pPr>
          </w:p>
        </w:tc>
      </w:tr>
      <w:tr w:rsidR="00BD4D7C" w:rsidRPr="006C5AAD" w14:paraId="34999D99" w14:textId="77777777" w:rsidTr="00120620">
        <w:tc>
          <w:tcPr>
            <w:tcW w:w="5353" w:type="dxa"/>
          </w:tcPr>
          <w:p w14:paraId="258A111B" w14:textId="043FB91F" w:rsidR="00BD4D7C" w:rsidRPr="00A66B2E" w:rsidRDefault="00BD4D7C" w:rsidP="00BD4D7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A66B2E">
              <w:rPr>
                <w:color w:val="000000" w:themeColor="text1"/>
                <w:lang w:val="en-US"/>
              </w:rPr>
              <w:t>Deviance statistic</w:t>
            </w:r>
          </w:p>
        </w:tc>
        <w:tc>
          <w:tcPr>
            <w:tcW w:w="1701" w:type="dxa"/>
          </w:tcPr>
          <w:p w14:paraId="3CBEEE28" w14:textId="7BC3C981" w:rsidR="00BD4D7C" w:rsidRPr="00A66B2E" w:rsidRDefault="00A66B2E" w:rsidP="00A66B2E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A66B2E">
              <w:rPr>
                <w:color w:val="000000" w:themeColor="text1"/>
                <w:lang w:val="en-US"/>
              </w:rPr>
              <w:t>7</w:t>
            </w:r>
            <w:r w:rsidR="00D122DF" w:rsidRPr="00A66B2E">
              <w:rPr>
                <w:color w:val="000000" w:themeColor="text1"/>
                <w:lang w:val="en-US"/>
              </w:rPr>
              <w:t>,40</w:t>
            </w:r>
            <w:r w:rsidRPr="00A66B2E">
              <w:rPr>
                <w:color w:val="000000" w:themeColor="text1"/>
                <w:lang w:val="en-US"/>
              </w:rPr>
              <w:t>5</w:t>
            </w:r>
            <w:r w:rsidR="00D122DF" w:rsidRPr="00A66B2E">
              <w:rPr>
                <w:color w:val="000000" w:themeColor="text1"/>
                <w:lang w:val="en-US"/>
              </w:rPr>
              <w:t>.</w:t>
            </w:r>
            <w:r w:rsidRPr="00A66B2E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1843" w:type="dxa"/>
          </w:tcPr>
          <w:p w14:paraId="03C35AF6" w14:textId="23D4902D" w:rsidR="00BD4D7C" w:rsidRPr="00A66B2E" w:rsidRDefault="00A66B2E" w:rsidP="00A66B2E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A66B2E">
              <w:rPr>
                <w:color w:val="000000" w:themeColor="text1"/>
                <w:lang w:val="en-US"/>
              </w:rPr>
              <w:t>7,245.91</w:t>
            </w:r>
          </w:p>
        </w:tc>
        <w:tc>
          <w:tcPr>
            <w:tcW w:w="1843" w:type="dxa"/>
          </w:tcPr>
          <w:p w14:paraId="78854E74" w14:textId="01E51F7E" w:rsidR="00BD4D7C" w:rsidRPr="00A66B2E" w:rsidRDefault="00A66B2E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A66B2E">
              <w:rPr>
                <w:color w:val="000000" w:themeColor="text1"/>
                <w:lang w:val="en-US"/>
              </w:rPr>
              <w:t>6,667.90</w:t>
            </w:r>
          </w:p>
        </w:tc>
        <w:tc>
          <w:tcPr>
            <w:tcW w:w="2551" w:type="dxa"/>
          </w:tcPr>
          <w:p w14:paraId="2D1FB619" w14:textId="7E58A09A" w:rsidR="00BD4D7C" w:rsidRPr="00A66B2E" w:rsidRDefault="00A66B2E" w:rsidP="00A66B2E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A66B2E">
              <w:rPr>
                <w:color w:val="000000" w:themeColor="text1"/>
                <w:lang w:val="en-US"/>
              </w:rPr>
              <w:t>6</w:t>
            </w:r>
            <w:r w:rsidR="00AC7477" w:rsidRPr="00A66B2E">
              <w:rPr>
                <w:color w:val="000000" w:themeColor="text1"/>
                <w:lang w:val="en-US"/>
              </w:rPr>
              <w:t>,</w:t>
            </w:r>
            <w:r w:rsidRPr="00A66B2E">
              <w:rPr>
                <w:color w:val="000000" w:themeColor="text1"/>
                <w:lang w:val="en-US"/>
              </w:rPr>
              <w:t>634.46</w:t>
            </w:r>
          </w:p>
        </w:tc>
      </w:tr>
      <w:tr w:rsidR="00ED2885" w:rsidRPr="00AC7477" w14:paraId="7AA64CCF" w14:textId="77777777" w:rsidTr="00120620">
        <w:tc>
          <w:tcPr>
            <w:tcW w:w="5353" w:type="dxa"/>
          </w:tcPr>
          <w:p w14:paraId="3B92153C" w14:textId="4AAED0F5" w:rsidR="0006688B" w:rsidRDefault="00BD4D7C" w:rsidP="00120620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Number of estimated parameters</w:t>
            </w:r>
          </w:p>
        </w:tc>
        <w:tc>
          <w:tcPr>
            <w:tcW w:w="1701" w:type="dxa"/>
          </w:tcPr>
          <w:p w14:paraId="6E45739D" w14:textId="2F931CA6" w:rsidR="0006688B" w:rsidRDefault="00BD4D7C" w:rsidP="00120620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14:paraId="79713F8C" w14:textId="43E39192" w:rsidR="0006688B" w:rsidRDefault="002D7129" w:rsidP="00120620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843" w:type="dxa"/>
          </w:tcPr>
          <w:p w14:paraId="089FE542" w14:textId="7916401B" w:rsidR="0006688B" w:rsidRDefault="00240FF4" w:rsidP="00120620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551" w:type="dxa"/>
          </w:tcPr>
          <w:p w14:paraId="792AD124" w14:textId="10FC6DCE" w:rsidR="0006688B" w:rsidRDefault="001D607C" w:rsidP="00120620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</w:tbl>
    <w:p w14:paraId="58DD8F6B" w14:textId="22773C97" w:rsidR="00524FCF" w:rsidRDefault="00F57FDF">
      <w:pPr>
        <w:rPr>
          <w:lang w:val="en-US"/>
        </w:rPr>
      </w:pPr>
      <w:r>
        <w:rPr>
          <w:lang w:val="en-US"/>
        </w:rPr>
        <w:t>Note: Robust</w:t>
      </w:r>
      <w:r w:rsidR="00120620">
        <w:rPr>
          <w:lang w:val="en-US"/>
        </w:rPr>
        <w:t xml:space="preserve"> standard errors in parentheses</w:t>
      </w:r>
    </w:p>
    <w:p w14:paraId="747D0A46" w14:textId="75B11FF9" w:rsidR="00677B5C" w:rsidRDefault="00677B5C">
      <w:pPr>
        <w:rPr>
          <w:lang w:val="en-US"/>
        </w:rPr>
      </w:pPr>
      <w:proofErr w:type="spellStart"/>
      <w:r>
        <w:rPr>
          <w:lang w:val="en-US"/>
        </w:rPr>
        <w:t>n.s</w:t>
      </w:r>
      <w:proofErr w:type="spellEnd"/>
      <w:r>
        <w:rPr>
          <w:lang w:val="en-US"/>
        </w:rPr>
        <w:t xml:space="preserve">. = </w:t>
      </w:r>
      <w:proofErr w:type="spellStart"/>
      <w:r>
        <w:rPr>
          <w:lang w:val="en-US"/>
        </w:rPr>
        <w:t>non significant</w:t>
      </w:r>
      <w:proofErr w:type="spellEnd"/>
    </w:p>
    <w:p w14:paraId="00C4B8A8" w14:textId="350E428D" w:rsidR="00120620" w:rsidRPr="00120620" w:rsidRDefault="00120620" w:rsidP="00120620">
      <w:pPr>
        <w:rPr>
          <w:lang w:val="en-US"/>
        </w:rPr>
      </w:pPr>
      <w:r w:rsidRPr="00120620">
        <w:rPr>
          <w:lang w:val="en-US"/>
        </w:rPr>
        <w:t>*</w:t>
      </w:r>
      <w:r>
        <w:rPr>
          <w:lang w:val="en-US"/>
        </w:rPr>
        <w:t xml:space="preserve"> </w:t>
      </w:r>
      <w:r w:rsidRPr="00120620">
        <w:rPr>
          <w:i/>
          <w:lang w:val="en-US"/>
        </w:rPr>
        <w:t>p</w:t>
      </w:r>
      <w:r w:rsidRPr="00120620">
        <w:rPr>
          <w:lang w:val="en-US"/>
        </w:rPr>
        <w:t xml:space="preserve"> &lt; .05</w:t>
      </w:r>
    </w:p>
    <w:p w14:paraId="36DF1459" w14:textId="6F922D1A" w:rsidR="00120620" w:rsidRDefault="00120620" w:rsidP="00120620">
      <w:pPr>
        <w:rPr>
          <w:lang w:val="en-US"/>
        </w:rPr>
      </w:pPr>
      <w:r>
        <w:rPr>
          <w:lang w:val="en-US"/>
        </w:rPr>
        <w:t xml:space="preserve">** </w:t>
      </w:r>
      <w:r w:rsidRPr="00120620">
        <w:rPr>
          <w:i/>
          <w:lang w:val="en-US"/>
        </w:rPr>
        <w:t>p</w:t>
      </w:r>
      <w:r>
        <w:rPr>
          <w:lang w:val="en-US"/>
        </w:rPr>
        <w:t xml:space="preserve"> &lt; .01</w:t>
      </w:r>
    </w:p>
    <w:p w14:paraId="24BA8ECE" w14:textId="7AE5C558" w:rsidR="001B3DAA" w:rsidRDefault="00120620" w:rsidP="00120620">
      <w:pPr>
        <w:rPr>
          <w:lang w:val="en-US"/>
        </w:rPr>
      </w:pPr>
      <w:r>
        <w:rPr>
          <w:lang w:val="en-US"/>
        </w:rPr>
        <w:t xml:space="preserve">*** </w:t>
      </w:r>
      <w:proofErr w:type="gramStart"/>
      <w:r w:rsidRPr="00120620">
        <w:rPr>
          <w:i/>
          <w:lang w:val="en-US"/>
        </w:rPr>
        <w:t>p</w:t>
      </w:r>
      <w:proofErr w:type="gramEnd"/>
      <w:r>
        <w:rPr>
          <w:lang w:val="en-US"/>
        </w:rPr>
        <w:t xml:space="preserve"> &lt; .001</w:t>
      </w:r>
    </w:p>
    <w:p w14:paraId="5BD0B82E" w14:textId="7136963F" w:rsidR="00620299" w:rsidRDefault="00620299" w:rsidP="00120620">
      <w:pPr>
        <w:rPr>
          <w:lang w:val="en-US"/>
        </w:rPr>
      </w:pPr>
    </w:p>
    <w:p w14:paraId="562EF169" w14:textId="01C97231" w:rsidR="00620299" w:rsidRPr="00620299" w:rsidRDefault="00620299" w:rsidP="00620299">
      <w:pPr>
        <w:rPr>
          <w:lang w:val="en-US"/>
        </w:rPr>
      </w:pPr>
    </w:p>
    <w:sectPr w:rsidR="00620299" w:rsidRPr="00620299" w:rsidSect="00524FC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DB3AC2"/>
    <w:multiLevelType w:val="hybridMultilevel"/>
    <w:tmpl w:val="9E7EB418"/>
    <w:lvl w:ilvl="0" w:tplc="47EC850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FCF"/>
    <w:rsid w:val="00045AE4"/>
    <w:rsid w:val="00061F39"/>
    <w:rsid w:val="0006688B"/>
    <w:rsid w:val="000B4D45"/>
    <w:rsid w:val="000F74CC"/>
    <w:rsid w:val="0010049B"/>
    <w:rsid w:val="0011220E"/>
    <w:rsid w:val="00120620"/>
    <w:rsid w:val="00180E3D"/>
    <w:rsid w:val="001B3DAA"/>
    <w:rsid w:val="001D607C"/>
    <w:rsid w:val="00232852"/>
    <w:rsid w:val="00240E3F"/>
    <w:rsid w:val="00240FF4"/>
    <w:rsid w:val="0029215F"/>
    <w:rsid w:val="002D7129"/>
    <w:rsid w:val="00374D66"/>
    <w:rsid w:val="003A0C7A"/>
    <w:rsid w:val="003C5DB5"/>
    <w:rsid w:val="00524FCF"/>
    <w:rsid w:val="00526837"/>
    <w:rsid w:val="00530B48"/>
    <w:rsid w:val="00577B80"/>
    <w:rsid w:val="005E54B4"/>
    <w:rsid w:val="005F7DCD"/>
    <w:rsid w:val="00607FCA"/>
    <w:rsid w:val="00620299"/>
    <w:rsid w:val="006333E7"/>
    <w:rsid w:val="00677B5C"/>
    <w:rsid w:val="006C5AAD"/>
    <w:rsid w:val="006E0892"/>
    <w:rsid w:val="006E6B21"/>
    <w:rsid w:val="007D05E1"/>
    <w:rsid w:val="00842C94"/>
    <w:rsid w:val="008F3D76"/>
    <w:rsid w:val="0090016F"/>
    <w:rsid w:val="009940BB"/>
    <w:rsid w:val="009D766A"/>
    <w:rsid w:val="00A30A77"/>
    <w:rsid w:val="00A6562E"/>
    <w:rsid w:val="00A66B2E"/>
    <w:rsid w:val="00A847FE"/>
    <w:rsid w:val="00AB4AFE"/>
    <w:rsid w:val="00AC3E8D"/>
    <w:rsid w:val="00AC7477"/>
    <w:rsid w:val="00B1168B"/>
    <w:rsid w:val="00B122E1"/>
    <w:rsid w:val="00B31DCB"/>
    <w:rsid w:val="00B84834"/>
    <w:rsid w:val="00BD4D7C"/>
    <w:rsid w:val="00CF1989"/>
    <w:rsid w:val="00D122DF"/>
    <w:rsid w:val="00D54010"/>
    <w:rsid w:val="00DD31D3"/>
    <w:rsid w:val="00E579DC"/>
    <w:rsid w:val="00E90C2C"/>
    <w:rsid w:val="00ED2885"/>
    <w:rsid w:val="00F55C16"/>
    <w:rsid w:val="00F57FDF"/>
    <w:rsid w:val="00FC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D9EBDB"/>
  <w14:defaultImageDpi w14:val="300"/>
  <w15:docId w15:val="{B5271EBF-F908-4DE1-AE80-741F83E0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24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20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E25DE0-2B88-4EBB-83F9-70A39D115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749AE7C</Template>
  <TotalTime>1227</TotalTime>
  <Pages>2</Pages>
  <Words>315</Words>
  <Characters>1675</Characters>
  <Application>Microsoft Office Word</Application>
  <DocSecurity>0</DocSecurity>
  <Lines>13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ar</dc:creator>
  <cp:keywords/>
  <dc:description/>
  <cp:lastModifiedBy>Tom Østergaard</cp:lastModifiedBy>
  <cp:revision>8</cp:revision>
  <dcterms:created xsi:type="dcterms:W3CDTF">2019-06-19T08:13:00Z</dcterms:created>
  <dcterms:modified xsi:type="dcterms:W3CDTF">2019-06-20T09:18:00Z</dcterms:modified>
</cp:coreProperties>
</file>